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E6F9F" w14:textId="10F38EC5" w:rsidR="006319EA" w:rsidRPr="00BE0FBC" w:rsidRDefault="00A40B7B" w:rsidP="00316A2E">
      <w:pPr>
        <w:widowControl/>
        <w:jc w:val="left"/>
        <w:rPr>
          <w:rFonts w:ascii="Times New Roman" w:eastAsia="宋体" w:hAnsi="Times New Roman" w:cs="Times New Roman"/>
          <w:bCs/>
          <w:kern w:val="0"/>
          <w:sz w:val="22"/>
        </w:rPr>
      </w:pPr>
      <w:r w:rsidRPr="00BE0FBC">
        <w:rPr>
          <w:rFonts w:ascii="Times New Roman" w:hAnsi="Times New Roman" w:cs="Times New Roman"/>
          <w:b/>
          <w:color w:val="131413"/>
          <w:kern w:val="0"/>
          <w:sz w:val="22"/>
        </w:rPr>
        <w:t xml:space="preserve">Supplementary Table </w:t>
      </w:r>
      <w:r w:rsidR="001B6794">
        <w:rPr>
          <w:rFonts w:ascii="Times New Roman" w:eastAsia="宋体" w:hAnsi="Times New Roman" w:cs="Times New Roman"/>
          <w:b/>
          <w:sz w:val="22"/>
        </w:rPr>
        <w:t>6</w:t>
      </w:r>
      <w:r w:rsidR="001B6794" w:rsidRPr="00BE0FBC">
        <w:rPr>
          <w:rFonts w:ascii="Times New Roman" w:eastAsia="宋体" w:hAnsi="Times New Roman" w:cs="Times New Roman"/>
          <w:b/>
          <w:bCs/>
          <w:color w:val="231F20"/>
          <w:sz w:val="22"/>
        </w:rPr>
        <w:t xml:space="preserve"> </w:t>
      </w:r>
      <w:r w:rsidR="006D2BA5" w:rsidRPr="00BE0FBC">
        <w:rPr>
          <w:rFonts w:ascii="Times New Roman" w:eastAsia="宋体" w:hAnsi="Times New Roman" w:cs="Times New Roman"/>
          <w:bCs/>
          <w:kern w:val="0"/>
          <w:sz w:val="22"/>
        </w:rPr>
        <w:t>Factors in association with postoperative complications (univariate analyses)</w:t>
      </w:r>
    </w:p>
    <w:tbl>
      <w:tblPr>
        <w:tblW w:w="9073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2552"/>
        <w:gridCol w:w="1276"/>
      </w:tblGrid>
      <w:tr w:rsidR="006319EA" w:rsidRPr="00BE0FBC" w14:paraId="0EBB5DB7" w14:textId="77777777" w:rsidTr="00BE0FBC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1150" w14:textId="77777777" w:rsidR="006319EA" w:rsidRPr="00BE0FBC" w:rsidRDefault="006319EA" w:rsidP="00316A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CDE8C7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F568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="00E67D5B"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dds ratio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6BD3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</w:p>
        </w:tc>
      </w:tr>
      <w:tr w:rsidR="006319EA" w:rsidRPr="00BE0FBC" w14:paraId="1119DCA1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506E3DC" w14:textId="77777777" w:rsidR="006319EA" w:rsidRPr="00BE0FBC" w:rsidRDefault="006319EA" w:rsidP="00316A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Demographics </w:t>
            </w:r>
          </w:p>
        </w:tc>
        <w:tc>
          <w:tcPr>
            <w:tcW w:w="1134" w:type="dxa"/>
          </w:tcPr>
          <w:p w14:paraId="34605979" w14:textId="77777777" w:rsidR="006319EA" w:rsidRPr="00BE0FBC" w:rsidRDefault="006319EA" w:rsidP="00316A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5535AB" w14:textId="77777777" w:rsidR="006319EA" w:rsidRPr="00BE0FBC" w:rsidRDefault="006319EA" w:rsidP="00316A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8E299" w14:textId="77777777" w:rsidR="006319EA" w:rsidRPr="00BE0FBC" w:rsidRDefault="006319EA" w:rsidP="00316A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319EA" w:rsidRPr="00BE0FBC" w14:paraId="3DB43C0D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831C62F" w14:textId="77777777" w:rsidR="006319EA" w:rsidRPr="00BE0FBC" w:rsidRDefault="006319EA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134" w:type="dxa"/>
          </w:tcPr>
          <w:p w14:paraId="188CCDAC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9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BAF5BB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020 (0.997-1.0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1F441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92 </w:t>
            </w:r>
          </w:p>
        </w:tc>
      </w:tr>
      <w:tr w:rsidR="006319EA" w:rsidRPr="00BE0FBC" w14:paraId="78EA46A5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670A1C7" w14:textId="77777777" w:rsidR="006319EA" w:rsidRPr="00BE0FBC" w:rsidRDefault="006319EA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Female gender</w:t>
            </w:r>
          </w:p>
        </w:tc>
        <w:tc>
          <w:tcPr>
            <w:tcW w:w="1134" w:type="dxa"/>
          </w:tcPr>
          <w:p w14:paraId="69FB2E13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23867C" w14:textId="77777777" w:rsidR="006319EA" w:rsidRPr="00BE0FBC" w:rsidRDefault="00AB64EF" w:rsidP="00AB64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183</w:t>
            </w:r>
            <w:r w:rsidR="006319EA"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881</w:t>
            </w:r>
            <w:r w:rsidR="006319EA"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589</w:t>
            </w:r>
            <w:r w:rsidR="006319EA"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EB3F5A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63 </w:t>
            </w:r>
          </w:p>
        </w:tc>
      </w:tr>
      <w:tr w:rsidR="006319EA" w:rsidRPr="00BE0FBC" w14:paraId="35C5E1AB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EA517CF" w14:textId="77777777" w:rsidR="006319EA" w:rsidRPr="00BE0FBC" w:rsidRDefault="006319EA" w:rsidP="00623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Body mass index</w:t>
            </w:r>
          </w:p>
        </w:tc>
        <w:tc>
          <w:tcPr>
            <w:tcW w:w="1134" w:type="dxa"/>
          </w:tcPr>
          <w:p w14:paraId="2E8F4162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CC16A1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8D0A02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3A2E" w:rsidRPr="00BE0FBC" w14:paraId="4620ACE7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36F2907" w14:textId="77777777" w:rsidR="00623A2E" w:rsidRPr="00BE0FBC" w:rsidRDefault="00623A2E" w:rsidP="00412CCA">
            <w:pPr>
              <w:ind w:leftChars="61" w:left="128"/>
              <w:rPr>
                <w:rFonts w:ascii="Times New Roman" w:hAnsi="Times New Roman" w:cs="Times New Roman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&lt;18.5 kg/m</w:t>
            </w:r>
            <w:r w:rsidRPr="00BE0FB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A85A518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1B625C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938B1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3A2E" w:rsidRPr="00BE0FBC" w14:paraId="1FB41442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E95E225" w14:textId="77777777" w:rsidR="00623A2E" w:rsidRPr="00BE0FBC" w:rsidRDefault="00623A2E" w:rsidP="00412CCA">
            <w:pPr>
              <w:ind w:leftChars="61" w:left="128"/>
              <w:rPr>
                <w:rFonts w:ascii="Times New Roman" w:hAnsi="Times New Roman" w:cs="Times New Roman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18.5-23.9 kg/m</w:t>
            </w:r>
            <w:r w:rsidRPr="00BE0FB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711A98B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A1F5F6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0.456 (0.261-0.79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5CE9D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06 </w:t>
            </w:r>
          </w:p>
        </w:tc>
      </w:tr>
      <w:tr w:rsidR="00623A2E" w:rsidRPr="00BE0FBC" w14:paraId="1332839B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A79FCCB" w14:textId="77777777" w:rsidR="00623A2E" w:rsidRPr="00BE0FBC" w:rsidRDefault="00623A2E" w:rsidP="00412CCA">
            <w:pPr>
              <w:ind w:leftChars="61" w:left="128"/>
              <w:rPr>
                <w:rFonts w:ascii="Times New Roman" w:hAnsi="Times New Roman" w:cs="Times New Roman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24-27.9 kg/m</w:t>
            </w:r>
            <w:r w:rsidRPr="00BE0FB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4E3E944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78904D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0.512 (0.288-0.9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448F18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22 </w:t>
            </w:r>
          </w:p>
        </w:tc>
      </w:tr>
      <w:tr w:rsidR="00623A2E" w:rsidRPr="00BE0FBC" w14:paraId="63F9CBDF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3EF9CC4" w14:textId="77777777" w:rsidR="00623A2E" w:rsidRPr="00BE0FBC" w:rsidRDefault="00623A2E" w:rsidP="00412CCA">
            <w:pPr>
              <w:ind w:leftChars="61" w:left="128"/>
              <w:rPr>
                <w:rFonts w:ascii="Times New Roman" w:hAnsi="Times New Roman" w:cs="Times New Roman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BE0FBC">
              <w:rPr>
                <w:rFonts w:ascii="Times New Roman" w:hAnsi="Times New Roman" w:cs="Times New Roman"/>
                <w:sz w:val="22"/>
              </w:rPr>
              <w:t>28 kg/m</w:t>
            </w:r>
            <w:r w:rsidRPr="00BE0FB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A5DBB4E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E790B4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0.537 (0.266-1.0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71C69" w14:textId="77777777" w:rsidR="00623A2E" w:rsidRPr="00BE0FBC" w:rsidRDefault="00623A2E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83 </w:t>
            </w:r>
          </w:p>
        </w:tc>
      </w:tr>
      <w:tr w:rsidR="006319EA" w:rsidRPr="00BE0FBC" w14:paraId="01C3E72B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10F2127" w14:textId="77777777" w:rsidR="006319EA" w:rsidRPr="00BE0FBC" w:rsidRDefault="002A1443" w:rsidP="00316A2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hAnsi="Times New Roman" w:cs="Times New Roman"/>
                <w:b/>
                <w:sz w:val="22"/>
              </w:rPr>
              <w:t>General status</w:t>
            </w:r>
            <w:r w:rsidRPr="00BE0FBC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3C77814D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A8404A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B7299C" w14:textId="77777777" w:rsidR="006319EA" w:rsidRPr="00BE0FBC" w:rsidRDefault="006319E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4440B" w:rsidRPr="00BE0FBC" w14:paraId="4727C812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3881784" w14:textId="77777777" w:rsidR="0094440B" w:rsidRPr="00BE0FBC" w:rsidRDefault="00E67D5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American Society of Anesthesiologists</w:t>
            </w:r>
            <w:r w:rsidR="0094440B"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lass </w:t>
            </w:r>
          </w:p>
        </w:tc>
        <w:tc>
          <w:tcPr>
            <w:tcW w:w="1134" w:type="dxa"/>
          </w:tcPr>
          <w:p w14:paraId="26FAF3F4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6DAFAF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99075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4440B" w:rsidRPr="00BE0FBC" w14:paraId="7E5D52B5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C334636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I/II</w:t>
            </w:r>
          </w:p>
        </w:tc>
        <w:tc>
          <w:tcPr>
            <w:tcW w:w="1134" w:type="dxa"/>
          </w:tcPr>
          <w:p w14:paraId="36196022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5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89BC04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E99C0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4440B" w:rsidRPr="00BE0FBC" w14:paraId="1C68C0C3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D3AE29D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III</w:t>
            </w:r>
          </w:p>
        </w:tc>
        <w:tc>
          <w:tcPr>
            <w:tcW w:w="1134" w:type="dxa"/>
          </w:tcPr>
          <w:p w14:paraId="37147A6D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A975D3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.412 (1.789-3.2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19EB68" w14:textId="25F8B787" w:rsidR="0094440B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94440B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94440B" w:rsidRPr="00BE0FBC" w14:paraId="1F4BA884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9B7B35B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IV</w:t>
            </w:r>
          </w:p>
        </w:tc>
        <w:tc>
          <w:tcPr>
            <w:tcW w:w="1134" w:type="dxa"/>
          </w:tcPr>
          <w:p w14:paraId="1768A4F2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8C8732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7.982 (2.930-21.7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2B543E" w14:textId="54C1E2F9" w:rsidR="0094440B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94440B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94440B" w:rsidRPr="00BE0FBC" w14:paraId="030DA4EB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48C8933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odified </w:t>
            </w:r>
            <w:r w:rsidR="00BE0FBC"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ailty </w:t>
            </w:r>
            <w:r w:rsidR="00BE0FBC"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dex </w:t>
            </w:r>
            <w:r w:rsidR="004A671C" w:rsidRPr="00BE0FB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E783AAE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6FCDD3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37DC5D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4440B" w:rsidRPr="00BE0FBC" w14:paraId="028B4E82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D7C89A3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0.00</w:t>
            </w:r>
          </w:p>
        </w:tc>
        <w:tc>
          <w:tcPr>
            <w:tcW w:w="1134" w:type="dxa"/>
          </w:tcPr>
          <w:p w14:paraId="6DB909E1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BD0182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EFD355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4440B" w:rsidRPr="00BE0FBC" w14:paraId="3C92BFD3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54F708C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0.09</w:t>
            </w:r>
          </w:p>
        </w:tc>
        <w:tc>
          <w:tcPr>
            <w:tcW w:w="1134" w:type="dxa"/>
          </w:tcPr>
          <w:p w14:paraId="439D81DB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8B749F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173 (0.759-1.8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05A4DE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71 </w:t>
            </w:r>
          </w:p>
        </w:tc>
      </w:tr>
      <w:tr w:rsidR="0094440B" w:rsidRPr="00BE0FBC" w14:paraId="115543D1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4D5E00F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0.18</w:t>
            </w:r>
          </w:p>
        </w:tc>
        <w:tc>
          <w:tcPr>
            <w:tcW w:w="1134" w:type="dxa"/>
          </w:tcPr>
          <w:p w14:paraId="7C019A8E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9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932422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629 (1.032-2.5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E1194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36 </w:t>
            </w:r>
          </w:p>
        </w:tc>
      </w:tr>
      <w:tr w:rsidR="0094440B" w:rsidRPr="00BE0FBC" w14:paraId="0E923940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F1775E1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0.27</w:t>
            </w:r>
          </w:p>
        </w:tc>
        <w:tc>
          <w:tcPr>
            <w:tcW w:w="1134" w:type="dxa"/>
          </w:tcPr>
          <w:p w14:paraId="1212011F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C1C792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.305 (1.393-3.8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12068E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01 </w:t>
            </w:r>
          </w:p>
        </w:tc>
      </w:tr>
      <w:tr w:rsidR="0094440B" w:rsidRPr="00BE0FBC" w14:paraId="3FFC2C9C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AAB008D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0.36</w:t>
            </w:r>
          </w:p>
        </w:tc>
        <w:tc>
          <w:tcPr>
            <w:tcW w:w="1134" w:type="dxa"/>
          </w:tcPr>
          <w:p w14:paraId="2D40F2D2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B034B6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.413 (1.943-5.9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E2FC77" w14:textId="40DD9887" w:rsidR="0094440B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94440B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94440B" w:rsidRPr="00BE0FBC" w14:paraId="78636BB9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8482C2C" w14:textId="77777777" w:rsidR="0094440B" w:rsidRPr="00BE0FBC" w:rsidRDefault="0094440B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≥0.45</w:t>
            </w:r>
          </w:p>
        </w:tc>
        <w:tc>
          <w:tcPr>
            <w:tcW w:w="1134" w:type="dxa"/>
          </w:tcPr>
          <w:p w14:paraId="13D3631D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8DFBD2" w14:textId="77777777" w:rsidR="0094440B" w:rsidRPr="00BE0FBC" w:rsidRDefault="0094440B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6.333 (2.921-13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02682D" w14:textId="4B710D87" w:rsidR="0094440B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94440B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3E12E3" w:rsidRPr="00BE0FBC" w14:paraId="7410A89A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9288F45" w14:textId="77777777" w:rsidR="003E12E3" w:rsidRPr="00BE0FBC" w:rsidRDefault="003E12E3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Malnutrition </w:t>
            </w:r>
            <w:r w:rsidRPr="00BE0FB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40D15AB" w14:textId="77777777" w:rsidR="003E12E3" w:rsidRPr="00BE0FBC" w:rsidRDefault="003E12E3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052586" w14:textId="77777777" w:rsidR="003E12E3" w:rsidRPr="00BE0FBC" w:rsidRDefault="003E12E3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.041 (1.476-2.8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D6ECD" w14:textId="4B20CEDB" w:rsidR="003E12E3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</w:rPr>
              <w:t>&lt;</w:t>
            </w:r>
            <w:r w:rsidR="0093301F" w:rsidRPr="00BE0FB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DA2CBA" w:rsidRPr="00BE0FBC" w14:paraId="5FDD8AAF" w14:textId="77777777" w:rsidTr="00BE0FBC">
        <w:tc>
          <w:tcPr>
            <w:tcW w:w="4111" w:type="dxa"/>
            <w:shd w:val="clear" w:color="auto" w:fill="auto"/>
            <w:noWrap/>
            <w:vAlign w:val="center"/>
          </w:tcPr>
          <w:p w14:paraId="3E211F25" w14:textId="77777777" w:rsidR="00DA2CBA" w:rsidRPr="00BE0FBC" w:rsidRDefault="00DA2CBA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hAnsi="Times New Roman" w:cs="Times New Roman"/>
                <w:b/>
                <w:sz w:val="22"/>
              </w:rPr>
              <w:t xml:space="preserve">Comorbidities </w:t>
            </w:r>
            <w:r w:rsidRPr="00BE0FBC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BE0FBC">
              <w:rPr>
                <w:rFonts w:ascii="Times New Roman" w:hAnsi="Times New Roman" w:cs="Times New Roman"/>
                <w:b/>
                <w:sz w:val="22"/>
              </w:rPr>
              <w:t>nd history</w:t>
            </w:r>
            <w:r w:rsidR="004A671C"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5B24CC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17B4AA62" w14:textId="77777777" w:rsidR="00DA2CBA" w:rsidRPr="00BE0FBC" w:rsidRDefault="00DA2CB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8F92036" w14:textId="77777777" w:rsidR="00DA2CBA" w:rsidRPr="00BE0FBC" w:rsidRDefault="00DA2CB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556A58" w14:textId="77777777" w:rsidR="00DA2CBA" w:rsidRPr="00BE0FBC" w:rsidRDefault="00DA2CBA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64517" w:rsidRPr="00BE0FBC" w14:paraId="27D67C0C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11E37CF" w14:textId="77777777" w:rsidR="00A64517" w:rsidRPr="00BE0FBC" w:rsidRDefault="00A64517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1134" w:type="dxa"/>
          </w:tcPr>
          <w:p w14:paraId="0F4FF10B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DEFB9B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201 (0.451-3.1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71D28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14 </w:t>
            </w:r>
          </w:p>
        </w:tc>
      </w:tr>
      <w:tr w:rsidR="00A64517" w:rsidRPr="00BE0FBC" w14:paraId="30BDC004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A619D37" w14:textId="77777777" w:rsidR="00A64517" w:rsidRPr="00BE0FBC" w:rsidRDefault="00A64517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bstructive sleep apnea </w:t>
            </w:r>
            <w:r w:rsidR="005B24CC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d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3DD94469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224C88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.347 (1.790-6.2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ED5D2" w14:textId="29C76DE6" w:rsidR="00A64517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A64517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A64517" w:rsidRPr="00BE0FBC" w14:paraId="00F0645C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A7C346A" w14:textId="77777777" w:rsidR="00A64517" w:rsidRPr="00BE0FBC" w:rsidRDefault="00A64517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evere arrhythmia </w:t>
            </w:r>
            <w:r w:rsidR="005B24CC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e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09F3B3FB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4C6632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638 (1.008-2.6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F966FA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A64517" w:rsidRPr="00BE0FBC" w14:paraId="1EDA0E92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146C13D" w14:textId="77777777" w:rsidR="00A64517" w:rsidRPr="00BE0FBC" w:rsidRDefault="00A64517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ther cardiac diseases </w:t>
            </w:r>
            <w:r w:rsidR="005B24CC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32701442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C5F7D1" w14:textId="77777777" w:rsidR="00A64517" w:rsidRPr="00BE0FBC" w:rsidRDefault="00A64517" w:rsidP="005A6D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575 (0.680-3.6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0C1DE" w14:textId="77777777" w:rsidR="00A64517" w:rsidRPr="00BE0FBC" w:rsidRDefault="00A64517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0.289</w:t>
            </w:r>
          </w:p>
        </w:tc>
      </w:tr>
      <w:tr w:rsidR="008159E2" w:rsidRPr="00BE0FBC" w14:paraId="51929540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E6DB99D" w14:textId="77777777" w:rsidR="008159E2" w:rsidRPr="00ED29DE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ntal disorders </w:t>
            </w:r>
            <w:r w:rsidR="005B24CC"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1134" w:type="dxa"/>
          </w:tcPr>
          <w:p w14:paraId="42769191" w14:textId="77777777" w:rsidR="008159E2" w:rsidRPr="00240AE2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0AE2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BB3B7B" w14:textId="77777777" w:rsidR="008159E2" w:rsidRPr="00240AE2" w:rsidRDefault="008159E2" w:rsidP="005A6D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0AE2">
              <w:rPr>
                <w:rFonts w:ascii="Times New Roman" w:eastAsia="宋体" w:hAnsi="Times New Roman" w:cs="Times New Roman"/>
                <w:kern w:val="0"/>
                <w:sz w:val="22"/>
              </w:rPr>
              <w:t>1.304 (0.520-3.2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5D112" w14:textId="77777777" w:rsidR="008159E2" w:rsidRPr="00240AE2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0AE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71 </w:t>
            </w:r>
          </w:p>
        </w:tc>
      </w:tr>
      <w:tr w:rsidR="008159E2" w:rsidRPr="00BE0FBC" w14:paraId="2BCE7427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F749FDF" w14:textId="77777777" w:rsidR="008159E2" w:rsidRPr="00ED29DE" w:rsidRDefault="008159E2" w:rsidP="001471E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ajor</w:t>
            </w: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eurodegenerative diseases </w:t>
            </w:r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h</w:t>
            </w:r>
          </w:p>
        </w:tc>
        <w:tc>
          <w:tcPr>
            <w:tcW w:w="1134" w:type="dxa"/>
          </w:tcPr>
          <w:p w14:paraId="3826363B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FB57F7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.416 (1.259-9.2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6A731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16 </w:t>
            </w:r>
          </w:p>
        </w:tc>
      </w:tr>
      <w:tr w:rsidR="008159E2" w:rsidRPr="00BE0FBC" w14:paraId="741EA33A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A4ACF7D" w14:textId="77777777" w:rsidR="008159E2" w:rsidRPr="00ED29DE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isual/hearing impairment </w:t>
            </w:r>
            <w:proofErr w:type="spellStart"/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</w:tcPr>
          <w:p w14:paraId="1306C7A7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2611F6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918 (0.926-3.97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BB7FF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80 </w:t>
            </w:r>
          </w:p>
        </w:tc>
      </w:tr>
      <w:tr w:rsidR="008159E2" w:rsidRPr="00BE0FBC" w14:paraId="3CE9D67F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668CFFF" w14:textId="77777777" w:rsidR="008159E2" w:rsidRPr="00ED29DE" w:rsidRDefault="008159E2" w:rsidP="00316A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ronic renal insufficiency </w:t>
            </w:r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j</w:t>
            </w:r>
          </w:p>
        </w:tc>
        <w:tc>
          <w:tcPr>
            <w:tcW w:w="1134" w:type="dxa"/>
          </w:tcPr>
          <w:p w14:paraId="0E004115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ACD7522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.199 (1.068-4.53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135D29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33</w:t>
            </w:r>
          </w:p>
        </w:tc>
      </w:tr>
      <w:tr w:rsidR="008159E2" w:rsidRPr="00BE0FBC" w14:paraId="017E3E68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1D68F7D" w14:textId="77777777" w:rsidR="008159E2" w:rsidRPr="00ED29DE" w:rsidRDefault="008159E2" w:rsidP="00316A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>Chronic hepatic dysfunction</w:t>
            </w:r>
            <w:r w:rsidRPr="00ED29D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k</w:t>
            </w:r>
          </w:p>
        </w:tc>
        <w:tc>
          <w:tcPr>
            <w:tcW w:w="1134" w:type="dxa"/>
          </w:tcPr>
          <w:p w14:paraId="4F4BA7F1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76BA5E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.216 (1.237-3.9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87E9D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8159E2" w:rsidRPr="00BE0FBC" w14:paraId="6C16A3B7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32CC883" w14:textId="77777777" w:rsidR="008159E2" w:rsidRPr="00ED29DE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hAnsi="Times New Roman" w:cs="Times New Roman"/>
                <w:sz w:val="22"/>
              </w:rPr>
              <w:t>Hyper-/hypothyroidism</w:t>
            </w:r>
          </w:p>
        </w:tc>
        <w:tc>
          <w:tcPr>
            <w:tcW w:w="1134" w:type="dxa"/>
          </w:tcPr>
          <w:p w14:paraId="4815344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83D2FF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0.924 (0.329-2.5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4271DB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81 </w:t>
            </w:r>
          </w:p>
        </w:tc>
      </w:tr>
      <w:tr w:rsidR="008159E2" w:rsidRPr="00BE0FBC" w14:paraId="517C11A9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B93966C" w14:textId="77777777" w:rsidR="008159E2" w:rsidRPr="00ED29DE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ronic corticosteroid therapy </w:t>
            </w:r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l</w:t>
            </w:r>
          </w:p>
        </w:tc>
        <w:tc>
          <w:tcPr>
            <w:tcW w:w="1134" w:type="dxa"/>
          </w:tcPr>
          <w:p w14:paraId="27FE794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7FCD5E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645 (0.736-3.6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F685E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25 </w:t>
            </w:r>
          </w:p>
        </w:tc>
      </w:tr>
      <w:tr w:rsidR="008159E2" w:rsidRPr="00BE0FBC" w14:paraId="16EB9493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FBE6E51" w14:textId="77777777" w:rsidR="008159E2" w:rsidRPr="00ED29DE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lignant tumor </w:t>
            </w:r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m</w:t>
            </w:r>
          </w:p>
        </w:tc>
        <w:tc>
          <w:tcPr>
            <w:tcW w:w="1134" w:type="dxa"/>
          </w:tcPr>
          <w:p w14:paraId="679ADECF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7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628CAE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.238 (1.468-3.4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BD51D" w14:textId="5C5D4200" w:rsidR="008159E2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8159E2" w:rsidRPr="00BE0FBC" w14:paraId="27521363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6AF997A" w14:textId="77777777" w:rsidR="008159E2" w:rsidRPr="00ED29DE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hAnsi="Times New Roman" w:cs="Times New Roman"/>
                <w:sz w:val="22"/>
              </w:rPr>
              <w:t>Current smoker/quit ≤4 weeks</w:t>
            </w: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n</w:t>
            </w:r>
          </w:p>
        </w:tc>
        <w:tc>
          <w:tcPr>
            <w:tcW w:w="1134" w:type="dxa"/>
          </w:tcPr>
          <w:p w14:paraId="799FC17F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CF1FB9" w14:textId="77777777" w:rsidR="008159E2" w:rsidRPr="00BE0FBC" w:rsidRDefault="008159E2" w:rsidP="000522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70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84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44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0B5FB" w14:textId="77777777" w:rsidR="008159E2" w:rsidRPr="00BE0FBC" w:rsidRDefault="008159E2" w:rsidP="00052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2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8159E2" w:rsidRPr="00BE0FBC" w14:paraId="6DCD9073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2BE7A99" w14:textId="77777777" w:rsidR="008159E2" w:rsidRPr="00ED29DE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29DE">
              <w:rPr>
                <w:rFonts w:ascii="Times New Roman" w:hAnsi="Times New Roman" w:cs="Times New Roman"/>
                <w:sz w:val="22"/>
              </w:rPr>
              <w:t>Current</w:t>
            </w: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lcoholism</w:t>
            </w:r>
            <w:r w:rsidRPr="00ED29DE">
              <w:rPr>
                <w:rFonts w:ascii="Times New Roman" w:hAnsi="Times New Roman" w:cs="Times New Roman"/>
                <w:sz w:val="22"/>
              </w:rPr>
              <w:t>/cessation ≤4 weeks</w:t>
            </w:r>
            <w:r w:rsidRPr="00ED29D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D29DE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o</w:t>
            </w:r>
          </w:p>
        </w:tc>
        <w:tc>
          <w:tcPr>
            <w:tcW w:w="1134" w:type="dxa"/>
          </w:tcPr>
          <w:p w14:paraId="3071EF33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F24EC9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313 (0.680-2.5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C52947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8 </w:t>
            </w:r>
          </w:p>
        </w:tc>
      </w:tr>
      <w:tr w:rsidR="008159E2" w:rsidRPr="00BE0FBC" w14:paraId="03E0BF78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CEB80AE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hAnsi="Times New Roman" w:cs="Times New Roman"/>
                <w:b/>
                <w:bCs/>
                <w:sz w:val="22"/>
              </w:rPr>
              <w:t>Laboratory tests</w:t>
            </w:r>
          </w:p>
        </w:tc>
        <w:tc>
          <w:tcPr>
            <w:tcW w:w="1134" w:type="dxa"/>
          </w:tcPr>
          <w:p w14:paraId="01B46290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35EF81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31DC64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8159E2" w:rsidRPr="00BE0FBC" w14:paraId="58DD760E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01E0B53" w14:textId="77777777" w:rsidR="008159E2" w:rsidRPr="00BE0FBC" w:rsidRDefault="008159E2" w:rsidP="006071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H</w:t>
            </w:r>
            <w:r w:rsidRPr="00BE0FBC">
              <w:rPr>
                <w:rFonts w:ascii="Times New Roman" w:hAnsi="Times New Roman" w:cs="Times New Roman" w:hint="eastAsia"/>
                <w:sz w:val="22"/>
              </w:rPr>
              <w:t>emoglobin</w:t>
            </w:r>
            <w:r w:rsidRPr="00BE0FBC">
              <w:rPr>
                <w:rFonts w:ascii="Times New Roman" w:hAnsi="Times New Roman" w:cs="Times New Roman"/>
                <w:sz w:val="22"/>
              </w:rPr>
              <w:t xml:space="preserve"> &lt;90 g/L</w:t>
            </w:r>
          </w:p>
        </w:tc>
        <w:tc>
          <w:tcPr>
            <w:tcW w:w="1134" w:type="dxa"/>
          </w:tcPr>
          <w:p w14:paraId="7BA559D9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74CCD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.894 (1.827-4.582)</w:t>
            </w:r>
          </w:p>
        </w:tc>
        <w:tc>
          <w:tcPr>
            <w:tcW w:w="1276" w:type="dxa"/>
            <w:shd w:val="clear" w:color="auto" w:fill="auto"/>
            <w:noWrap/>
          </w:tcPr>
          <w:p w14:paraId="48E373C7" w14:textId="77C68552" w:rsidR="008159E2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8159E2" w:rsidRPr="00BE0FBC" w14:paraId="2D9F94B4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306CBFB" w14:textId="6AB8E645" w:rsidR="008159E2" w:rsidRPr="00BE0FBC" w:rsidRDefault="008159E2" w:rsidP="006071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 xml:space="preserve">Albumin </w:t>
            </w:r>
            <w:r w:rsidR="00466EC9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BE0FBC">
              <w:rPr>
                <w:rFonts w:ascii="Times New Roman" w:hAnsi="Times New Roman" w:cs="Times New Roman"/>
                <w:sz w:val="22"/>
              </w:rPr>
              <w:t>30 g/L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76CC2E4D" w14:textId="77777777" w:rsidR="008159E2" w:rsidRPr="00BE0FBC" w:rsidRDefault="008159E2" w:rsidP="006071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19432D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.327 (1.804-6.13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32CAEB" w14:textId="09ACA68C" w:rsidR="008159E2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8159E2" w:rsidRPr="00BE0FBC" w14:paraId="2F1CA7C9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E1896A1" w14:textId="77777777" w:rsidR="008159E2" w:rsidRPr="00BE0FBC" w:rsidRDefault="008159E2" w:rsidP="007B66E5">
            <w:pPr>
              <w:rPr>
                <w:rFonts w:ascii="Times New Roman" w:eastAsia="宋体" w:hAnsi="Times New Roman" w:cs="Times New Roman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Na</w:t>
            </w:r>
            <w:r w:rsidRPr="00BE0FBC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BE0FBC">
              <w:rPr>
                <w:rFonts w:ascii="Times New Roman" w:hAnsi="Times New Roman" w:cs="Times New Roman"/>
                <w:sz w:val="22"/>
              </w:rPr>
              <w:t xml:space="preserve"> &lt;135.0 mmol/L </w:t>
            </w:r>
          </w:p>
        </w:tc>
        <w:tc>
          <w:tcPr>
            <w:tcW w:w="1134" w:type="dxa"/>
          </w:tcPr>
          <w:p w14:paraId="70578523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9B8A12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139 (0.744-1.7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0CC635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50 </w:t>
            </w:r>
          </w:p>
        </w:tc>
      </w:tr>
      <w:tr w:rsidR="008159E2" w:rsidRPr="00BE0FBC" w14:paraId="0177649F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95D9D43" w14:textId="77777777" w:rsidR="008159E2" w:rsidRPr="00BE0FBC" w:rsidRDefault="008159E2" w:rsidP="000D15C5">
            <w:pPr>
              <w:rPr>
                <w:rFonts w:ascii="Times New Roman" w:hAnsi="Times New Roman" w:cs="Times New Roman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Ca</w:t>
            </w:r>
            <w:r w:rsidRPr="00BE0FBC">
              <w:rPr>
                <w:rFonts w:ascii="Times New Roman" w:hAnsi="Times New Roman" w:cs="Times New Roman"/>
                <w:sz w:val="22"/>
                <w:vertAlign w:val="superscript"/>
              </w:rPr>
              <w:t>++</w:t>
            </w:r>
            <w:r w:rsidRPr="00BE0FBC">
              <w:rPr>
                <w:rFonts w:ascii="Times New Roman" w:hAnsi="Times New Roman" w:cs="Times New Roman"/>
                <w:sz w:val="22"/>
              </w:rPr>
              <w:t xml:space="preserve"> &lt;2.1 mmol/L </w:t>
            </w:r>
          </w:p>
        </w:tc>
        <w:tc>
          <w:tcPr>
            <w:tcW w:w="1134" w:type="dxa"/>
          </w:tcPr>
          <w:p w14:paraId="17670BF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433A61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373 (0.653-2.8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237CCC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03 </w:t>
            </w:r>
          </w:p>
        </w:tc>
      </w:tr>
      <w:tr w:rsidR="008159E2" w:rsidRPr="00BE0FBC" w14:paraId="203C5062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C5BD850" w14:textId="77777777" w:rsidR="008159E2" w:rsidRPr="00BE0FBC" w:rsidRDefault="008159E2" w:rsidP="000D15C5">
            <w:pPr>
              <w:rPr>
                <w:rFonts w:ascii="Times New Roman" w:hAnsi="Times New Roman" w:cs="Times New Roman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K</w:t>
            </w:r>
            <w:r w:rsidRPr="00BE0FBC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BE0FBC">
              <w:rPr>
                <w:rFonts w:ascii="Times New Roman" w:hAnsi="Times New Roman" w:cs="Times New Roman"/>
                <w:sz w:val="22"/>
              </w:rPr>
              <w:t xml:space="preserve"> &lt;3.5 or &gt;5.5 mmol/L</w:t>
            </w:r>
          </w:p>
        </w:tc>
        <w:tc>
          <w:tcPr>
            <w:tcW w:w="1134" w:type="dxa"/>
          </w:tcPr>
          <w:p w14:paraId="4A8669E0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98A280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083 (0.684-1.7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9EC018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34 </w:t>
            </w:r>
          </w:p>
        </w:tc>
      </w:tr>
      <w:tr w:rsidR="008159E2" w:rsidRPr="00BE0FBC" w14:paraId="2C06A3AD" w14:textId="77777777" w:rsidTr="00F65379">
        <w:tc>
          <w:tcPr>
            <w:tcW w:w="4111" w:type="dxa"/>
            <w:shd w:val="clear" w:color="auto" w:fill="auto"/>
            <w:noWrap/>
            <w:vAlign w:val="center"/>
          </w:tcPr>
          <w:p w14:paraId="44E47639" w14:textId="77777777" w:rsidR="008159E2" w:rsidRPr="00BE0FBC" w:rsidRDefault="008159E2" w:rsidP="00F65379">
            <w:pPr>
              <w:widowControl/>
              <w:rPr>
                <w:rFonts w:ascii="Times New Roman" w:hAnsi="Times New Roman" w:cs="Times New Roman"/>
                <w:b/>
                <w:sz w:val="22"/>
              </w:rPr>
            </w:pPr>
            <w:r w:rsidRPr="00F862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Composite risk index</w:t>
            </w:r>
            <w:r w:rsidRPr="00BE0FB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5B24C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p</w:t>
            </w:r>
          </w:p>
        </w:tc>
        <w:tc>
          <w:tcPr>
            <w:tcW w:w="1134" w:type="dxa"/>
          </w:tcPr>
          <w:p w14:paraId="0B985282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DA20AFB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8C4381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159E2" w:rsidRPr="00BE0FBC" w14:paraId="24574E98" w14:textId="77777777" w:rsidTr="00F65379">
        <w:tc>
          <w:tcPr>
            <w:tcW w:w="4111" w:type="dxa"/>
            <w:shd w:val="clear" w:color="auto" w:fill="auto"/>
            <w:noWrap/>
            <w:vAlign w:val="center"/>
          </w:tcPr>
          <w:p w14:paraId="15C1E869" w14:textId="77777777" w:rsidR="008159E2" w:rsidRPr="00BE0FBC" w:rsidRDefault="008159E2" w:rsidP="00F65379">
            <w:pPr>
              <w:widowControl/>
              <w:ind w:firstLine="200"/>
              <w:rPr>
                <w:rFonts w:ascii="Times New Roman" w:hAnsi="Times New Roman" w:cs="Times New Roman"/>
                <w:b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4AFDBF56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3A2331E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8FB675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159E2" w:rsidRPr="00BE0FBC" w14:paraId="009628AC" w14:textId="77777777" w:rsidTr="00F65379">
        <w:tc>
          <w:tcPr>
            <w:tcW w:w="4111" w:type="dxa"/>
            <w:shd w:val="clear" w:color="auto" w:fill="auto"/>
            <w:noWrap/>
          </w:tcPr>
          <w:p w14:paraId="446ED784" w14:textId="77777777" w:rsidR="008159E2" w:rsidRPr="00BE0FBC" w:rsidRDefault="008159E2" w:rsidP="00F65379">
            <w:pPr>
              <w:widowControl/>
              <w:ind w:firstLine="200"/>
              <w:rPr>
                <w:rFonts w:ascii="Times New Roman" w:hAnsi="Times New Roman" w:cs="Times New Roman"/>
                <w:b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134" w:type="dxa"/>
          </w:tcPr>
          <w:p w14:paraId="6B4EAE11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0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478B2DE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hint="eastAsia"/>
                <w:sz w:val="22"/>
              </w:rPr>
              <w:t>2.604</w:t>
            </w:r>
            <w:r w:rsidRPr="00BE0FBC">
              <w:rPr>
                <w:rFonts w:ascii="Times New Roman" w:eastAsia="宋体" w:hAnsi="Times New Roman"/>
                <w:sz w:val="22"/>
              </w:rPr>
              <w:t xml:space="preserve"> (1.</w:t>
            </w:r>
            <w:r w:rsidRPr="00BE0FBC">
              <w:rPr>
                <w:rFonts w:ascii="Times New Roman" w:eastAsia="宋体" w:hAnsi="Times New Roman" w:hint="eastAsia"/>
                <w:sz w:val="22"/>
              </w:rPr>
              <w:t>878</w:t>
            </w:r>
            <w:r w:rsidRPr="00BE0FBC">
              <w:rPr>
                <w:rFonts w:ascii="Times New Roman" w:eastAsia="宋体" w:hAnsi="Times New Roman"/>
                <w:sz w:val="22"/>
              </w:rPr>
              <w:t>-</w:t>
            </w:r>
            <w:r w:rsidRPr="00BE0FBC">
              <w:rPr>
                <w:rFonts w:ascii="Times New Roman" w:eastAsia="宋体" w:hAnsi="Times New Roman" w:hint="eastAsia"/>
                <w:sz w:val="22"/>
              </w:rPr>
              <w:t>3.612</w:t>
            </w:r>
            <w:r w:rsidRPr="00BE0FBC">
              <w:rPr>
                <w:rFonts w:ascii="Times New Roman" w:eastAsia="宋体" w:hAnsi="Times New Roman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72CFAE" w14:textId="5EF2E4AA" w:rsidR="008159E2" w:rsidRPr="00BE0FBC" w:rsidRDefault="00D10DB0" w:rsidP="00F65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Cs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/>
                <w:b/>
                <w:bCs/>
                <w:iCs/>
                <w:sz w:val="22"/>
              </w:rPr>
              <w:t>0.001</w:t>
            </w:r>
          </w:p>
        </w:tc>
      </w:tr>
      <w:tr w:rsidR="008159E2" w:rsidRPr="00BE0FBC" w14:paraId="62E1296E" w14:textId="77777777" w:rsidTr="00F65379">
        <w:tc>
          <w:tcPr>
            <w:tcW w:w="4111" w:type="dxa"/>
            <w:shd w:val="clear" w:color="auto" w:fill="auto"/>
            <w:noWrap/>
          </w:tcPr>
          <w:p w14:paraId="1BA2F586" w14:textId="77777777" w:rsidR="008159E2" w:rsidRPr="00BE0FBC" w:rsidRDefault="008159E2" w:rsidP="00F65379">
            <w:pPr>
              <w:widowControl/>
              <w:ind w:firstLine="200"/>
              <w:rPr>
                <w:rFonts w:ascii="Times New Roman" w:hAnsi="Times New Roman" w:cs="Times New Roman"/>
                <w:b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2 </w:t>
            </w:r>
          </w:p>
        </w:tc>
        <w:tc>
          <w:tcPr>
            <w:tcW w:w="1134" w:type="dxa"/>
          </w:tcPr>
          <w:p w14:paraId="55B1E182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42516AD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hint="eastAsia"/>
                <w:sz w:val="22"/>
              </w:rPr>
              <w:t>3.898</w:t>
            </w:r>
            <w:r w:rsidRPr="00BE0FBC">
              <w:rPr>
                <w:rFonts w:ascii="Times New Roman" w:eastAsia="宋体" w:hAnsi="Times New Roman"/>
                <w:sz w:val="22"/>
              </w:rPr>
              <w:t xml:space="preserve"> (</w:t>
            </w:r>
            <w:r w:rsidRPr="00BE0FBC">
              <w:rPr>
                <w:rFonts w:ascii="Times New Roman" w:eastAsia="宋体" w:hAnsi="Times New Roman" w:hint="eastAsia"/>
                <w:sz w:val="22"/>
              </w:rPr>
              <w:t>2.437</w:t>
            </w:r>
            <w:r w:rsidRPr="00BE0FBC">
              <w:rPr>
                <w:rFonts w:ascii="Times New Roman" w:eastAsia="宋体" w:hAnsi="Times New Roman"/>
                <w:sz w:val="22"/>
              </w:rPr>
              <w:t>-</w:t>
            </w:r>
            <w:r w:rsidRPr="00BE0FBC">
              <w:rPr>
                <w:rFonts w:ascii="Times New Roman" w:eastAsia="宋体" w:hAnsi="Times New Roman" w:hint="eastAsia"/>
                <w:sz w:val="22"/>
              </w:rPr>
              <w:t>6.236</w:t>
            </w:r>
            <w:r w:rsidRPr="00BE0FBC">
              <w:rPr>
                <w:rFonts w:ascii="Times New Roman" w:eastAsia="宋体" w:hAnsi="Times New Roman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E3AFEF" w14:textId="24034367" w:rsidR="008159E2" w:rsidRPr="00BE0FBC" w:rsidRDefault="00D10DB0" w:rsidP="00F65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Cs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/>
                <w:b/>
                <w:bCs/>
                <w:iCs/>
                <w:sz w:val="22"/>
              </w:rPr>
              <w:t>0.001</w:t>
            </w:r>
          </w:p>
        </w:tc>
      </w:tr>
      <w:tr w:rsidR="008159E2" w:rsidRPr="00BE0FBC" w14:paraId="7722BC89" w14:textId="77777777" w:rsidTr="00F65379">
        <w:tc>
          <w:tcPr>
            <w:tcW w:w="4111" w:type="dxa"/>
            <w:shd w:val="clear" w:color="auto" w:fill="auto"/>
            <w:noWrap/>
          </w:tcPr>
          <w:p w14:paraId="72FF5758" w14:textId="77777777" w:rsidR="008159E2" w:rsidRPr="00BE0FBC" w:rsidRDefault="008159E2" w:rsidP="00F65379">
            <w:pPr>
              <w:widowControl/>
              <w:ind w:firstLine="2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color w:val="000000"/>
                <w:sz w:val="22"/>
              </w:rPr>
              <w:t>≥</w:t>
            </w: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34" w:type="dxa"/>
          </w:tcPr>
          <w:p w14:paraId="48C6CADF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D61A940" w14:textId="77777777" w:rsidR="008159E2" w:rsidRPr="00BE0FBC" w:rsidRDefault="008159E2" w:rsidP="00F653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hint="eastAsia"/>
                <w:sz w:val="22"/>
              </w:rPr>
              <w:t>10.61</w:t>
            </w:r>
            <w:r w:rsidRPr="00BE0FBC">
              <w:rPr>
                <w:rFonts w:ascii="Times New Roman" w:eastAsia="宋体" w:hAnsi="Times New Roman"/>
                <w:sz w:val="22"/>
              </w:rPr>
              <w:t xml:space="preserve"> (</w:t>
            </w:r>
            <w:r w:rsidRPr="00BE0FBC">
              <w:rPr>
                <w:rFonts w:ascii="Times New Roman" w:eastAsia="宋体" w:hAnsi="Times New Roman" w:hint="eastAsia"/>
                <w:sz w:val="22"/>
              </w:rPr>
              <w:t>4.239</w:t>
            </w:r>
            <w:r w:rsidRPr="00BE0FBC">
              <w:rPr>
                <w:rFonts w:ascii="Times New Roman" w:eastAsia="宋体" w:hAnsi="Times New Roman"/>
                <w:sz w:val="22"/>
              </w:rPr>
              <w:t>-</w:t>
            </w:r>
            <w:r w:rsidRPr="00BE0FBC">
              <w:rPr>
                <w:rFonts w:ascii="Times New Roman" w:eastAsia="宋体" w:hAnsi="Times New Roman" w:hint="eastAsia"/>
                <w:sz w:val="22"/>
              </w:rPr>
              <w:t>26.54</w:t>
            </w:r>
            <w:r w:rsidRPr="00BE0FBC">
              <w:rPr>
                <w:rFonts w:ascii="Times New Roman" w:eastAsia="宋体" w:hAnsi="Times New Roman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A6C6BA" w14:textId="4F2C2456" w:rsidR="008159E2" w:rsidRPr="00BE0FBC" w:rsidRDefault="00D10DB0" w:rsidP="00F653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Cs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/>
                <w:b/>
                <w:bCs/>
                <w:iCs/>
                <w:sz w:val="22"/>
              </w:rPr>
              <w:t>0.001</w:t>
            </w:r>
          </w:p>
        </w:tc>
      </w:tr>
      <w:tr w:rsidR="008159E2" w:rsidRPr="00BE0FBC" w14:paraId="5852E866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AA7D46D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aoperative factors</w:t>
            </w:r>
          </w:p>
        </w:tc>
        <w:tc>
          <w:tcPr>
            <w:tcW w:w="1134" w:type="dxa"/>
          </w:tcPr>
          <w:p w14:paraId="638D086D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892B98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A3293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0CE6" w:rsidRPr="00BE0FBC" w14:paraId="633ED119" w14:textId="77777777" w:rsidTr="00BE0FBC">
        <w:tc>
          <w:tcPr>
            <w:tcW w:w="4111" w:type="dxa"/>
            <w:shd w:val="clear" w:color="auto" w:fill="auto"/>
            <w:noWrap/>
            <w:vAlign w:val="center"/>
          </w:tcPr>
          <w:p w14:paraId="149F6E49" w14:textId="76A38AF6" w:rsidR="00600CE6" w:rsidRPr="00600CE6" w:rsidRDefault="00600CE6" w:rsidP="00600CE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Type of surgery</w:t>
            </w:r>
          </w:p>
        </w:tc>
        <w:tc>
          <w:tcPr>
            <w:tcW w:w="1134" w:type="dxa"/>
          </w:tcPr>
          <w:p w14:paraId="4356926D" w14:textId="77777777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B3C4A5E" w14:textId="77777777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FDF223" w14:textId="77777777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00CE6" w:rsidRPr="00BE0FBC" w14:paraId="1BF54A77" w14:textId="77777777" w:rsidTr="00BE0FBC">
        <w:tc>
          <w:tcPr>
            <w:tcW w:w="4111" w:type="dxa"/>
            <w:shd w:val="clear" w:color="auto" w:fill="auto"/>
            <w:noWrap/>
            <w:vAlign w:val="center"/>
          </w:tcPr>
          <w:p w14:paraId="7BE8A89D" w14:textId="332AC1A4" w:rsidR="00600CE6" w:rsidRPr="00600CE6" w:rsidRDefault="00600CE6" w:rsidP="00600CE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Simple general surgeries </w:t>
            </w:r>
            <w:r w:rsidR="006F7C24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q</w:t>
            </w:r>
          </w:p>
        </w:tc>
        <w:tc>
          <w:tcPr>
            <w:tcW w:w="1134" w:type="dxa"/>
          </w:tcPr>
          <w:p w14:paraId="27997B88" w14:textId="3D1ACCFE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624EAD8" w14:textId="48370104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524387" w14:textId="77777777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00CE6" w:rsidRPr="00BE0FBC" w14:paraId="0E3E3CF6" w14:textId="77777777" w:rsidTr="00BE0FBC">
        <w:tc>
          <w:tcPr>
            <w:tcW w:w="4111" w:type="dxa"/>
            <w:shd w:val="clear" w:color="auto" w:fill="auto"/>
            <w:noWrap/>
            <w:vAlign w:val="center"/>
          </w:tcPr>
          <w:p w14:paraId="2C368874" w14:textId="012EE101" w:rsidR="00600CE6" w:rsidRPr="00600CE6" w:rsidRDefault="00600CE6" w:rsidP="00600CE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Gastric</w:t>
            </w:r>
          </w:p>
        </w:tc>
        <w:tc>
          <w:tcPr>
            <w:tcW w:w="1134" w:type="dxa"/>
          </w:tcPr>
          <w:p w14:paraId="431DA015" w14:textId="7E7AA213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2932C94" w14:textId="41A8B461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13.860 (4.175-46.0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2219A2" w14:textId="001CCDD3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600CE6" w:rsidRPr="00BE0FBC" w14:paraId="1A6EFFCC" w14:textId="77777777" w:rsidTr="00BE0FBC">
        <w:tc>
          <w:tcPr>
            <w:tcW w:w="4111" w:type="dxa"/>
            <w:shd w:val="clear" w:color="auto" w:fill="auto"/>
            <w:noWrap/>
            <w:vAlign w:val="center"/>
          </w:tcPr>
          <w:p w14:paraId="04B56C6F" w14:textId="6C10D04C" w:rsidR="00600CE6" w:rsidRPr="00600CE6" w:rsidRDefault="00600CE6" w:rsidP="00600CE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Intestinal</w:t>
            </w:r>
          </w:p>
        </w:tc>
        <w:tc>
          <w:tcPr>
            <w:tcW w:w="1134" w:type="dxa"/>
          </w:tcPr>
          <w:p w14:paraId="3F0D813E" w14:textId="5C13D9BD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55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423F3BB" w14:textId="0094FFB5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8.804 (2.735-28.33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49F5FE" w14:textId="6F226046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600CE6" w:rsidRPr="00BE0FBC" w14:paraId="0A4BE467" w14:textId="77777777" w:rsidTr="00BE0FBC">
        <w:tc>
          <w:tcPr>
            <w:tcW w:w="4111" w:type="dxa"/>
            <w:shd w:val="clear" w:color="auto" w:fill="auto"/>
            <w:noWrap/>
            <w:vAlign w:val="center"/>
          </w:tcPr>
          <w:p w14:paraId="2F57E597" w14:textId="14D44D01" w:rsidR="00600CE6" w:rsidRPr="00600CE6" w:rsidRDefault="00600CE6" w:rsidP="00600CE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Hepatopancreatobiliary</w:t>
            </w:r>
          </w:p>
        </w:tc>
        <w:tc>
          <w:tcPr>
            <w:tcW w:w="1134" w:type="dxa"/>
          </w:tcPr>
          <w:p w14:paraId="5A0F9956" w14:textId="2F9AC9D9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37A5D06" w14:textId="603E634B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kern w:val="0"/>
                <w:sz w:val="22"/>
              </w:rPr>
              <w:t>19.849 (5.959-66.11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4F6E6C" w14:textId="54742FCD" w:rsidR="00600CE6" w:rsidRPr="00600CE6" w:rsidRDefault="00600CE6" w:rsidP="00600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00CE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8159E2" w:rsidRPr="00BE0FBC" w14:paraId="7EE35DE8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FAA7754" w14:textId="78D9D286" w:rsidR="008159E2" w:rsidRPr="00BE0FBC" w:rsidRDefault="008159E2" w:rsidP="00DC0E0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rgery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ype by Operative Stress Score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="006F7C24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49B0CF65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113587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F3BBB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8159E2" w:rsidRPr="00BE0FBC" w14:paraId="2D2086BF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396798D" w14:textId="77777777" w:rsidR="008159E2" w:rsidRPr="00BE0FBC" w:rsidRDefault="008159E2" w:rsidP="002C6D0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Hlk68609674"/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Low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tress</w:t>
            </w:r>
          </w:p>
        </w:tc>
        <w:tc>
          <w:tcPr>
            <w:tcW w:w="1134" w:type="dxa"/>
          </w:tcPr>
          <w:p w14:paraId="6EC20231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DB0844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D8D2ED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8159E2" w:rsidRPr="00BE0FBC" w14:paraId="6C15E6A3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3DE0D26" w14:textId="77777777" w:rsidR="008159E2" w:rsidRPr="00BE0FBC" w:rsidRDefault="008159E2" w:rsidP="002C6D0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Moderate stress</w:t>
            </w:r>
          </w:p>
        </w:tc>
        <w:tc>
          <w:tcPr>
            <w:tcW w:w="1134" w:type="dxa"/>
          </w:tcPr>
          <w:p w14:paraId="08AB5AC0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C53977" w14:textId="77777777" w:rsidR="008159E2" w:rsidRPr="00BE0FBC" w:rsidRDefault="008159E2" w:rsidP="00F37F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.0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5 (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764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6.51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A492C" w14:textId="77777777" w:rsidR="008159E2" w:rsidRPr="00BE0FBC" w:rsidRDefault="008159E2" w:rsidP="002C6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  <w:r w:rsidRPr="00BE0FBC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.012</w:t>
            </w:r>
            <w:r w:rsidRPr="00BE0FBC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</w:p>
        </w:tc>
      </w:tr>
      <w:tr w:rsidR="008159E2" w:rsidRPr="00BE0FBC" w14:paraId="55AE96F5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F3DEA43" w14:textId="77777777" w:rsidR="008159E2" w:rsidRPr="00BE0FBC" w:rsidRDefault="008159E2" w:rsidP="002C6D0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High stress</w:t>
            </w:r>
          </w:p>
        </w:tc>
        <w:tc>
          <w:tcPr>
            <w:tcW w:w="1134" w:type="dxa"/>
          </w:tcPr>
          <w:p w14:paraId="2550C74F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FAF9AB" w14:textId="77777777" w:rsidR="008159E2" w:rsidRPr="00BE0FBC" w:rsidRDefault="008159E2" w:rsidP="00F233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.0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 (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573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89.7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48D20B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8159E2" w:rsidRPr="00BE0FBC" w14:paraId="0AA16286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5E2203A" w14:textId="77777777" w:rsidR="008159E2" w:rsidRPr="00BE0FBC" w:rsidRDefault="008159E2" w:rsidP="002C6D0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Very high stress</w:t>
            </w:r>
          </w:p>
        </w:tc>
        <w:tc>
          <w:tcPr>
            <w:tcW w:w="1134" w:type="dxa"/>
          </w:tcPr>
          <w:p w14:paraId="6EFB2822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3FA31A" w14:textId="77777777" w:rsidR="008159E2" w:rsidRPr="00BE0FBC" w:rsidRDefault="008159E2" w:rsidP="00F233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.7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7 (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.675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E0F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6.1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60F4F0" w14:textId="605DD3B0" w:rsidR="008159E2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bookmarkEnd w:id="0"/>
      <w:tr w:rsidR="008159E2" w:rsidRPr="00BE0FBC" w14:paraId="1A6D9640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C4D5F28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Duration of surgery, hour</w:t>
            </w:r>
          </w:p>
        </w:tc>
        <w:tc>
          <w:tcPr>
            <w:tcW w:w="1134" w:type="dxa"/>
          </w:tcPr>
          <w:p w14:paraId="6F486F60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9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E59ACE" w14:textId="77777777" w:rsidR="008159E2" w:rsidRPr="00BE0FBC" w:rsidRDefault="008159E2" w:rsidP="003C623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</w:t>
            </w: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2</w:t>
            </w:r>
            <w:r w:rsidRPr="00BE0FB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(1.2</w:t>
            </w: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0</w:t>
            </w:r>
            <w:r w:rsidRPr="00BE0FB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Pr="00BE0FB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34</w:t>
            </w:r>
            <w:r w:rsidRPr="00BE0FB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709E17" w14:textId="2097084A" w:rsidR="008159E2" w:rsidRPr="00BE0FBC" w:rsidRDefault="00D10DB0" w:rsidP="003C6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8159E2" w:rsidRPr="00BE0FBC" w14:paraId="36C32958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929CA12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Type of anesthesia</w:t>
            </w:r>
          </w:p>
        </w:tc>
        <w:tc>
          <w:tcPr>
            <w:tcW w:w="1134" w:type="dxa"/>
          </w:tcPr>
          <w:p w14:paraId="533A16E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8DEAF1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7B1AE2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159E2" w:rsidRPr="00BE0FBC" w14:paraId="40BBF7A1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815D541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General </w:t>
            </w:r>
          </w:p>
        </w:tc>
        <w:tc>
          <w:tcPr>
            <w:tcW w:w="1134" w:type="dxa"/>
          </w:tcPr>
          <w:p w14:paraId="78A318F8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01D3C3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25A871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159E2" w:rsidRPr="00BE0FBC" w14:paraId="4E20E6B6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617A9A4" w14:textId="576E6686" w:rsidR="008159E2" w:rsidRPr="00BE0FBC" w:rsidRDefault="008159E2" w:rsidP="003C623D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Regional/combined regional-general </w:t>
            </w:r>
            <w:r w:rsidR="006F7C24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s</w:t>
            </w: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54D3BD5D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1468E2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0.952 (0.714-1.2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08869C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0.740</w:t>
            </w:r>
          </w:p>
        </w:tc>
      </w:tr>
      <w:tr w:rsidR="008159E2" w:rsidRPr="00BE0FBC" w14:paraId="5F072487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F3FBE5D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eniority of anesthesiologists </w:t>
            </w:r>
          </w:p>
        </w:tc>
        <w:tc>
          <w:tcPr>
            <w:tcW w:w="1134" w:type="dxa"/>
          </w:tcPr>
          <w:p w14:paraId="2B76E55B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49994C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8AA5CB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159E2" w:rsidRPr="00BE0FBC" w14:paraId="2ACEA96C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0112955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lt;5 years</w:t>
            </w:r>
          </w:p>
        </w:tc>
        <w:tc>
          <w:tcPr>
            <w:tcW w:w="1134" w:type="dxa"/>
          </w:tcPr>
          <w:p w14:paraId="1D6B7700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C0FBA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83793C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159E2" w:rsidRPr="00BE0FBC" w14:paraId="6B2245F4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54657AB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5-10 years</w:t>
            </w:r>
          </w:p>
        </w:tc>
        <w:tc>
          <w:tcPr>
            <w:tcW w:w="1134" w:type="dxa"/>
          </w:tcPr>
          <w:p w14:paraId="069E273F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54537B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262 (0.822-1.9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38D58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8 </w:t>
            </w:r>
          </w:p>
        </w:tc>
      </w:tr>
      <w:tr w:rsidR="008159E2" w:rsidRPr="00BE0FBC" w14:paraId="0D9CCCB7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CE28B71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gt;10 years</w:t>
            </w:r>
          </w:p>
        </w:tc>
        <w:tc>
          <w:tcPr>
            <w:tcW w:w="1134" w:type="dxa"/>
          </w:tcPr>
          <w:p w14:paraId="3A0C33CF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4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2C6A2A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197 (0.850-1.6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F17832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03 </w:t>
            </w:r>
          </w:p>
        </w:tc>
      </w:tr>
      <w:tr w:rsidR="008159E2" w:rsidRPr="00BE0FBC" w14:paraId="27BDB732" w14:textId="77777777" w:rsidTr="00BE0FBC"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3665073" w14:textId="77777777" w:rsidR="008159E2" w:rsidRPr="00BE0FBC" w:rsidRDefault="008159E2" w:rsidP="00316A2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Estimated blood loss, 100 ml</w:t>
            </w:r>
          </w:p>
        </w:tc>
        <w:tc>
          <w:tcPr>
            <w:tcW w:w="1134" w:type="dxa"/>
          </w:tcPr>
          <w:p w14:paraId="1729244F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9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62A24C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1.094 (1.045-1.1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F90EE9" w14:textId="09E4E8D9" w:rsidR="008159E2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8159E2" w:rsidRPr="00BE0FBC" w14:paraId="51395F1E" w14:textId="77777777" w:rsidTr="00BE0FBC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9B5A2" w14:textId="77777777" w:rsidR="008159E2" w:rsidRPr="00BE0FBC" w:rsidRDefault="008159E2" w:rsidP="00316A2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E0FBC">
              <w:rPr>
                <w:rFonts w:ascii="Times New Roman" w:hAnsi="Times New Roman" w:cs="Times New Roman"/>
                <w:sz w:val="22"/>
              </w:rPr>
              <w:t>Intraoperative blood transfu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29E8BC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248D1" w14:textId="77777777" w:rsidR="008159E2" w:rsidRPr="00BE0FBC" w:rsidRDefault="008159E2" w:rsidP="00316A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FBC">
              <w:rPr>
                <w:rFonts w:ascii="Times New Roman" w:eastAsia="宋体" w:hAnsi="Times New Roman" w:cs="Times New Roman"/>
                <w:kern w:val="0"/>
                <w:sz w:val="22"/>
              </w:rPr>
              <w:t>2.631 (1.575-4.39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04F92" w14:textId="0D708185" w:rsidR="008159E2" w:rsidRPr="00BE0FBC" w:rsidRDefault="00D10DB0" w:rsidP="00316A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</w:t>
            </w:r>
            <w:r w:rsidR="008159E2" w:rsidRPr="00BE0F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</w:tbl>
    <w:p w14:paraId="2102DBE4" w14:textId="77777777" w:rsidR="006319EA" w:rsidRPr="00BE0FBC" w:rsidRDefault="002F78FB" w:rsidP="00A17C66">
      <w:pPr>
        <w:widowControl/>
        <w:rPr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/>
          <w:bCs/>
          <w:i/>
          <w:iCs/>
          <w:sz w:val="22"/>
        </w:rPr>
        <w:t>P</w:t>
      </w:r>
      <w:r w:rsidR="007A2ED2" w:rsidRPr="00BE0FBC">
        <w:rPr>
          <w:rFonts w:ascii="Times New Roman" w:hAnsi="Times New Roman" w:cs="Times New Roman"/>
          <w:sz w:val="22"/>
        </w:rPr>
        <w:t xml:space="preserve"> v</w:t>
      </w:r>
      <w:r w:rsidR="006319EA" w:rsidRPr="00BE0FBC">
        <w:rPr>
          <w:rFonts w:ascii="Times New Roman" w:hAnsi="Times New Roman" w:cs="Times New Roman"/>
          <w:sz w:val="22"/>
        </w:rPr>
        <w:t>alues in bold indicate &lt;0.20.</w:t>
      </w:r>
    </w:p>
    <w:p w14:paraId="05BA7314" w14:textId="77777777" w:rsidR="00872AB3" w:rsidRPr="00BE0FBC" w:rsidRDefault="004A671C" w:rsidP="00A17C66">
      <w:pPr>
        <w:widowControl/>
        <w:rPr>
          <w:rFonts w:ascii="Times New Roman" w:hAnsi="Times New Roman" w:cs="Times New Roman"/>
          <w:sz w:val="22"/>
        </w:rPr>
      </w:pPr>
      <w:proofErr w:type="spellStart"/>
      <w:r w:rsidRPr="00BE0FBC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BE0FBC">
        <w:rPr>
          <w:rFonts w:ascii="Times New Roman" w:hAnsi="Times New Roman" w:cs="Times New Roman"/>
          <w:sz w:val="22"/>
        </w:rPr>
        <w:t xml:space="preserve"> </w:t>
      </w:r>
      <w:r w:rsidR="00872AB3" w:rsidRPr="00BE0FBC">
        <w:rPr>
          <w:rFonts w:ascii="Times New Roman" w:hAnsi="Times New Roman" w:cs="Times New Roman"/>
          <w:sz w:val="22"/>
        </w:rPr>
        <w:t>Each item of 11 frailty components was assigned the same weight of 1 point. The modified frailty index score was calculated by confirming the total points of each patient and then dividing the total points by 11</w:t>
      </w:r>
      <w:r w:rsidR="00BE0FBC" w:rsidRPr="00BE0FBC">
        <w:rPr>
          <w:rFonts w:ascii="Times New Roman" w:hAnsi="Times New Roman" w:cs="Times New Roman"/>
          <w:sz w:val="22"/>
        </w:rPr>
        <w:t xml:space="preserve"> </w:t>
      </w:r>
      <w:r w:rsidR="00872AB3" w:rsidRPr="00BE0FBC">
        <w:rPr>
          <w:rFonts w:ascii="Times New Roman" w:hAnsi="Times New Roman" w:cs="Times New Roman" w:hint="eastAsia"/>
          <w:sz w:val="22"/>
        </w:rPr>
        <w:t>[7]</w:t>
      </w:r>
      <w:r w:rsidR="00872AB3" w:rsidRPr="00BE0FBC">
        <w:rPr>
          <w:rFonts w:ascii="Times New Roman" w:hAnsi="Times New Roman" w:cs="Times New Roman"/>
          <w:sz w:val="22"/>
        </w:rPr>
        <w:t>.</w:t>
      </w:r>
    </w:p>
    <w:p w14:paraId="5CDD710C" w14:textId="5D617A2B" w:rsidR="008A0DAB" w:rsidRPr="00BE0FBC" w:rsidRDefault="004A671C" w:rsidP="00A17C66">
      <w:pPr>
        <w:rPr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="00872AB3" w:rsidRPr="00BE0FBC">
        <w:rPr>
          <w:rFonts w:ascii="Times New Roman" w:hAnsi="Times New Roman" w:cs="Times New Roman"/>
          <w:sz w:val="22"/>
        </w:rPr>
        <w:t>Defined by any of the following: (1) a</w:t>
      </w:r>
      <w:r w:rsidR="00872AB3" w:rsidRPr="00BE0FBC">
        <w:rPr>
          <w:rStyle w:val="apple-converted-space"/>
          <w:rFonts w:ascii="Times New Roman" w:hAnsi="Times New Roman" w:cs="Times New Roman"/>
          <w:sz w:val="22"/>
        </w:rPr>
        <w:t> </w:t>
      </w:r>
      <w:hyperlink r:id="rId8" w:history="1">
        <w:r w:rsidR="00872AB3" w:rsidRPr="00BE0FBC">
          <w:rPr>
            <w:rStyle w:val="af0"/>
            <w:rFonts w:ascii="Times New Roman" w:hAnsi="Times New Roman" w:cs="Times New Roman"/>
            <w:color w:val="auto"/>
            <w:sz w:val="22"/>
            <w:u w:val="none"/>
          </w:rPr>
          <w:t>body mass index</w:t>
        </w:r>
      </w:hyperlink>
      <w:r w:rsidR="00872AB3" w:rsidRPr="00BE0FBC">
        <w:rPr>
          <w:rStyle w:val="apple-converted-space"/>
          <w:rFonts w:ascii="Times New Roman" w:hAnsi="Times New Roman" w:cs="Times New Roman"/>
          <w:sz w:val="22"/>
        </w:rPr>
        <w:t> </w:t>
      </w:r>
      <w:r w:rsidR="00872AB3" w:rsidRPr="00BE0FBC">
        <w:rPr>
          <w:rFonts w:ascii="Times New Roman" w:hAnsi="Times New Roman" w:cs="Times New Roman"/>
          <w:sz w:val="22"/>
        </w:rPr>
        <w:t>of less than 18.5 kg/m</w:t>
      </w:r>
      <w:r w:rsidR="00872AB3" w:rsidRPr="00BE0FBC">
        <w:rPr>
          <w:rFonts w:ascii="Times New Roman" w:hAnsi="Times New Roman" w:cs="Times New Roman"/>
          <w:sz w:val="22"/>
          <w:vertAlign w:val="superscript"/>
        </w:rPr>
        <w:t>2</w:t>
      </w:r>
      <w:r w:rsidR="00872AB3" w:rsidRPr="00BE0FBC">
        <w:rPr>
          <w:rFonts w:ascii="Times New Roman" w:hAnsi="Times New Roman" w:cs="Times New Roman"/>
          <w:sz w:val="22"/>
        </w:rPr>
        <w:t xml:space="preserve">; (2) unintentional weight loss </w:t>
      </w:r>
      <w:r w:rsidR="00466EC9">
        <w:rPr>
          <w:rFonts w:ascii="Times New Roman" w:hAnsi="Times New Roman" w:cs="Times New Roman"/>
          <w:sz w:val="22"/>
        </w:rPr>
        <w:t xml:space="preserve">of </w:t>
      </w:r>
      <w:r w:rsidR="00872AB3" w:rsidRPr="00BE0FBC">
        <w:rPr>
          <w:rFonts w:ascii="Times New Roman" w:hAnsi="Times New Roman" w:cs="Times New Roman"/>
          <w:sz w:val="22"/>
        </w:rPr>
        <w:t>greater than 10% within the last 3–6 months; (3) a</w:t>
      </w:r>
      <w:r w:rsidR="00872AB3" w:rsidRPr="00BE0FBC">
        <w:rPr>
          <w:rStyle w:val="apple-converted-space"/>
          <w:rFonts w:ascii="Times New Roman" w:hAnsi="Times New Roman" w:cs="Times New Roman"/>
          <w:sz w:val="22"/>
        </w:rPr>
        <w:t> </w:t>
      </w:r>
      <w:r w:rsidR="007836E5" w:rsidRPr="00BE0FBC">
        <w:rPr>
          <w:rStyle w:val="apple-converted-space"/>
          <w:rFonts w:ascii="Times New Roman" w:hAnsi="Times New Roman" w:cs="Times New Roman"/>
          <w:sz w:val="22"/>
        </w:rPr>
        <w:t>body mass index</w:t>
      </w:r>
      <w:r w:rsidR="00872AB3" w:rsidRPr="00BE0FBC">
        <w:rPr>
          <w:rStyle w:val="apple-converted-space"/>
          <w:rFonts w:ascii="Times New Roman" w:hAnsi="Times New Roman" w:cs="Times New Roman"/>
          <w:sz w:val="22"/>
        </w:rPr>
        <w:t> </w:t>
      </w:r>
      <w:r w:rsidR="00872AB3" w:rsidRPr="00BE0FBC">
        <w:rPr>
          <w:rFonts w:ascii="Times New Roman" w:hAnsi="Times New Roman" w:cs="Times New Roman"/>
          <w:sz w:val="22"/>
        </w:rPr>
        <w:t>of less than 20 kg/m</w:t>
      </w:r>
      <w:r w:rsidR="00872AB3" w:rsidRPr="00BE0FBC">
        <w:rPr>
          <w:rFonts w:ascii="Times New Roman" w:hAnsi="Times New Roman" w:cs="Times New Roman"/>
          <w:sz w:val="22"/>
          <w:vertAlign w:val="superscript"/>
        </w:rPr>
        <w:t>2</w:t>
      </w:r>
      <w:r w:rsidR="00872AB3" w:rsidRPr="00BE0FBC">
        <w:rPr>
          <w:rFonts w:ascii="Times New Roman" w:hAnsi="Times New Roman" w:cs="Times New Roman"/>
          <w:sz w:val="22"/>
        </w:rPr>
        <w:t xml:space="preserve"> and unintentional weight loss </w:t>
      </w:r>
      <w:r w:rsidR="00466EC9">
        <w:rPr>
          <w:rFonts w:ascii="Times New Roman" w:hAnsi="Times New Roman" w:cs="Times New Roman"/>
          <w:sz w:val="22"/>
        </w:rPr>
        <w:t xml:space="preserve">of </w:t>
      </w:r>
      <w:r w:rsidR="00872AB3" w:rsidRPr="00BE0FBC">
        <w:rPr>
          <w:rFonts w:ascii="Times New Roman" w:hAnsi="Times New Roman" w:cs="Times New Roman"/>
          <w:sz w:val="22"/>
        </w:rPr>
        <w:t>greater than 5% within the last 3–6 months</w:t>
      </w:r>
      <w:r w:rsidR="00872AB3" w:rsidRPr="00BE0FBC">
        <w:rPr>
          <w:rFonts w:ascii="Times New Roman" w:hAnsi="Times New Roman" w:cs="Times New Roman" w:hint="eastAsia"/>
          <w:sz w:val="22"/>
        </w:rPr>
        <w:t xml:space="preserve"> [</w:t>
      </w:r>
      <w:r w:rsidR="004E0A0D">
        <w:rPr>
          <w:rFonts w:ascii="Times New Roman" w:hAnsi="Times New Roman" w:cs="Times New Roman"/>
          <w:sz w:val="22"/>
        </w:rPr>
        <w:t>33</w:t>
      </w:r>
      <w:r w:rsidR="00872AB3" w:rsidRPr="00BE0FBC">
        <w:rPr>
          <w:rFonts w:ascii="Times New Roman" w:hAnsi="Times New Roman" w:cs="Times New Roman" w:hint="eastAsia"/>
          <w:sz w:val="22"/>
        </w:rPr>
        <w:t>]</w:t>
      </w:r>
      <w:r w:rsidR="00872AB3" w:rsidRPr="00BE0FBC">
        <w:rPr>
          <w:rFonts w:ascii="Times New Roman" w:hAnsi="Times New Roman" w:cs="Times New Roman"/>
          <w:sz w:val="22"/>
        </w:rPr>
        <w:t>.</w:t>
      </w:r>
    </w:p>
    <w:p w14:paraId="3646CEB3" w14:textId="77777777" w:rsidR="004A671C" w:rsidRPr="00BE0FBC" w:rsidRDefault="005B24CC" w:rsidP="00A17C6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c</w:t>
      </w:r>
      <w:r w:rsidR="004A671C" w:rsidRPr="00BE0FBC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proofErr w:type="gramStart"/>
      <w:r w:rsidR="004A671C" w:rsidRPr="00BE0FBC">
        <w:rPr>
          <w:rFonts w:ascii="Times New Roman" w:hAnsi="Times New Roman" w:cs="Times New Roman"/>
          <w:sz w:val="22"/>
        </w:rPr>
        <w:t>The</w:t>
      </w:r>
      <w:proofErr w:type="gramEnd"/>
      <w:r w:rsidR="004A671C" w:rsidRPr="00BE0FBC">
        <w:rPr>
          <w:rFonts w:ascii="Times New Roman" w:hAnsi="Times New Roman" w:cs="Times New Roman"/>
          <w:sz w:val="22"/>
        </w:rPr>
        <w:t xml:space="preserve"> 11 components </w:t>
      </w:r>
      <w:r w:rsidR="004A671C" w:rsidRPr="00BE0FBC">
        <w:rPr>
          <w:rFonts w:ascii="Times New Roman" w:hAnsi="Times New Roman" w:cs="Times New Roman" w:hint="eastAsia"/>
          <w:sz w:val="22"/>
        </w:rPr>
        <w:t>of</w:t>
      </w:r>
      <w:r w:rsidR="004A671C" w:rsidRPr="00BE0FBC">
        <w:rPr>
          <w:rFonts w:ascii="Times New Roman" w:hAnsi="Times New Roman" w:cs="Times New Roman"/>
          <w:sz w:val="22"/>
        </w:rPr>
        <w:t xml:space="preserve"> modified frailty index</w:t>
      </w:r>
      <w:r w:rsidR="004A671C" w:rsidRPr="00BE0FBC">
        <w:rPr>
          <w:rFonts w:ascii="Times New Roman" w:hAnsi="Times New Roman" w:cs="Times New Roman" w:hint="eastAsia"/>
          <w:sz w:val="22"/>
        </w:rPr>
        <w:t xml:space="preserve"> </w:t>
      </w:r>
      <w:r w:rsidR="004A671C" w:rsidRPr="00BE0FBC">
        <w:rPr>
          <w:rFonts w:ascii="Times New Roman" w:hAnsi="Times New Roman" w:cs="Times New Roman"/>
          <w:sz w:val="22"/>
        </w:rPr>
        <w:t>w</w:t>
      </w:r>
      <w:r w:rsidR="004A671C" w:rsidRPr="00BE0FBC">
        <w:rPr>
          <w:rFonts w:ascii="Times New Roman" w:hAnsi="Times New Roman" w:cs="Times New Roman" w:hint="eastAsia"/>
          <w:sz w:val="22"/>
        </w:rPr>
        <w:t>ere</w:t>
      </w:r>
      <w:r w:rsidR="004A671C" w:rsidRPr="00BE0FBC">
        <w:rPr>
          <w:rFonts w:ascii="Times New Roman" w:hAnsi="Times New Roman" w:cs="Times New Roman"/>
          <w:sz w:val="22"/>
        </w:rPr>
        <w:t xml:space="preserve"> excluded.</w:t>
      </w:r>
    </w:p>
    <w:p w14:paraId="55746DBC" w14:textId="77777777" w:rsidR="00872AB3" w:rsidRPr="00BE0FBC" w:rsidRDefault="005B24CC" w:rsidP="00A17C66">
      <w:pPr>
        <w:widowControl/>
        <w:rPr>
          <w:rFonts w:ascii="Times New Roman" w:hAnsi="Times New Roman" w:cs="Times New Roman"/>
          <w:sz w:val="22"/>
        </w:rPr>
      </w:pPr>
      <w:r>
        <w:rPr>
          <w:rStyle w:val="transsent"/>
          <w:rFonts w:ascii="Times New Roman" w:hAnsi="Times New Roman" w:cs="Times New Roman" w:hint="eastAsia"/>
          <w:sz w:val="22"/>
          <w:shd w:val="clear" w:color="auto" w:fill="F7F8FA"/>
          <w:vertAlign w:val="superscript"/>
        </w:rPr>
        <w:t>d</w:t>
      </w:r>
      <w:r w:rsidR="00872AB3" w:rsidRPr="00BE0FBC">
        <w:rPr>
          <w:rStyle w:val="transsent"/>
          <w:rFonts w:ascii="Times New Roman" w:hAnsi="Times New Roman" w:cs="Times New Roman"/>
          <w:sz w:val="22"/>
          <w:shd w:val="clear" w:color="auto" w:fill="F7F8FA"/>
          <w:vertAlign w:val="superscript"/>
        </w:rPr>
        <w:t xml:space="preserve"> </w:t>
      </w:r>
      <w:r w:rsidR="00872AB3" w:rsidRPr="00BE0FBC">
        <w:rPr>
          <w:rFonts w:ascii="Times New Roman" w:hAnsi="Times New Roman" w:cs="Times New Roman"/>
          <w:sz w:val="22"/>
        </w:rPr>
        <w:t>Diagnosed by previous polysomnography, or by consulting anesthesiologists or otolaryngologists according to history inquiry, physical examination, and/or STOP-Bang/Berlin questionnaire.</w:t>
      </w:r>
    </w:p>
    <w:p w14:paraId="6EA2B4CA" w14:textId="77777777" w:rsidR="00872AB3" w:rsidRPr="00BE0FBC" w:rsidRDefault="005B24CC" w:rsidP="00A17C66">
      <w:pPr>
        <w:pStyle w:val="af1"/>
        <w:spacing w:before="0" w:beforeAutospacing="0" w:after="0" w:afterAutospacing="0" w:line="276" w:lineRule="atLeast"/>
        <w:ind w:right="-525"/>
        <w:jc w:val="both"/>
        <w:rPr>
          <w:rFonts w:ascii="Times New Roman" w:eastAsia="微软雅黑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e</w:t>
      </w:r>
      <w:r w:rsidR="00872AB3" w:rsidRPr="00BE0FBC">
        <w:rPr>
          <w:rFonts w:ascii="Times New Roman" w:hAnsi="Times New Roman" w:cs="Times New Roman"/>
          <w:sz w:val="22"/>
          <w:szCs w:val="22"/>
        </w:rPr>
        <w:t xml:space="preserve"> </w:t>
      </w:r>
      <w:bookmarkStart w:id="1" w:name="OLE_LINK1"/>
      <w:bookmarkStart w:id="2" w:name="OLE_LINK2"/>
      <w:r w:rsidR="00872AB3" w:rsidRPr="00BE0FBC">
        <w:rPr>
          <w:rFonts w:ascii="Times New Roman" w:hAnsi="Times New Roman" w:cs="Times New Roman"/>
          <w:sz w:val="22"/>
          <w:szCs w:val="22"/>
        </w:rPr>
        <w:t xml:space="preserve">Include </w:t>
      </w:r>
      <w:r w:rsidR="00872AB3" w:rsidRPr="00BE0FB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trial fibrillation, </w:t>
      </w:r>
      <w:r w:rsidR="00872AB3" w:rsidRPr="00BE0FBC">
        <w:rPr>
          <w:rFonts w:ascii="Times New Roman" w:eastAsia="微软雅黑" w:hAnsi="Times New Roman" w:cs="Times New Roman"/>
          <w:sz w:val="22"/>
          <w:szCs w:val="22"/>
        </w:rPr>
        <w:t>frequent</w:t>
      </w:r>
      <w:r w:rsidR="00872AB3" w:rsidRPr="00BE0FB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&gt;6 beat</w:t>
      </w:r>
      <w:r w:rsidR="00872AB3" w:rsidRPr="00BE0FBC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s</w:t>
      </w:r>
      <w:r w:rsidR="00872AB3" w:rsidRPr="00BE0FBC">
        <w:rPr>
          <w:rFonts w:ascii="Times New Roman" w:hAnsi="Times New Roman" w:cs="Times New Roman"/>
          <w:sz w:val="22"/>
          <w:szCs w:val="22"/>
          <w:shd w:val="clear" w:color="auto" w:fill="FFFFFF"/>
        </w:rPr>
        <w:t>/min)</w:t>
      </w:r>
      <w:r w:rsidR="00872AB3" w:rsidRPr="00BE0FBC">
        <w:rPr>
          <w:rFonts w:ascii="Times New Roman" w:eastAsia="微软雅黑" w:hAnsi="Times New Roman" w:cs="Times New Roman"/>
          <w:sz w:val="22"/>
          <w:szCs w:val="22"/>
        </w:rPr>
        <w:t xml:space="preserve"> or multifocal</w:t>
      </w:r>
      <w:r w:rsidR="00872AB3" w:rsidRPr="00BE0FBC">
        <w:rPr>
          <w:rFonts w:ascii="Times New Roman" w:eastAsia="微软雅黑" w:hAnsi="Times New Roman" w:cs="Times New Roman"/>
          <w:sz w:val="22"/>
          <w:szCs w:val="22"/>
          <w:shd w:val="clear" w:color="auto" w:fill="FFFFFF"/>
        </w:rPr>
        <w:t xml:space="preserve"> </w:t>
      </w:r>
      <w:r w:rsidR="00872AB3" w:rsidRPr="00BE0FBC">
        <w:rPr>
          <w:rFonts w:ascii="Times New Roman" w:hAnsi="Times New Roman" w:cs="Times New Roman"/>
          <w:sz w:val="22"/>
          <w:szCs w:val="22"/>
          <w:shd w:val="clear" w:color="auto" w:fill="FFFFFF"/>
        </w:rPr>
        <w:t>ventricular premature beat,</w:t>
      </w:r>
      <w:r w:rsidR="00872AB3" w:rsidRPr="00BE0FBC">
        <w:rPr>
          <w:rFonts w:ascii="Times New Roman" w:eastAsia="微软雅黑" w:hAnsi="Times New Roman" w:cs="Times New Roman" w:hint="eastAsia"/>
          <w:sz w:val="22"/>
          <w:szCs w:val="22"/>
        </w:rPr>
        <w:t xml:space="preserve"> </w:t>
      </w:r>
      <w:r w:rsidR="00872AB3" w:rsidRPr="00BE0FBC">
        <w:rPr>
          <w:rFonts w:ascii="Times New Roman" w:eastAsia="微软雅黑" w:hAnsi="Times New Roman" w:cs="Times New Roman"/>
          <w:sz w:val="22"/>
          <w:szCs w:val="22"/>
        </w:rPr>
        <w:t xml:space="preserve">paroxysmal supraventricular tachycardia, </w:t>
      </w:r>
      <w:r w:rsidR="00872AB3" w:rsidRPr="00BE0FBC">
        <w:rPr>
          <w:rFonts w:ascii="Times New Roman" w:hAnsi="Times New Roman" w:cs="Times New Roman"/>
          <w:sz w:val="22"/>
          <w:szCs w:val="22"/>
          <w:shd w:val="clear" w:color="auto" w:fill="FFFFFF"/>
        </w:rPr>
        <w:t>second/third degree</w:t>
      </w:r>
      <w:r w:rsidR="00872AB3" w:rsidRPr="00BE0FBC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872AB3" w:rsidRPr="00BE0FBC">
        <w:rPr>
          <w:rFonts w:ascii="Times New Roman" w:hAnsi="Times New Roman" w:cs="Times New Roman"/>
          <w:sz w:val="22"/>
          <w:szCs w:val="22"/>
          <w:shd w:val="clear" w:color="auto" w:fill="FFFFFF"/>
        </w:rPr>
        <w:t>atrioventricular block</w:t>
      </w:r>
      <w:r w:rsidR="00872AB3" w:rsidRPr="00BE0FBC">
        <w:rPr>
          <w:rFonts w:ascii="Times New Roman" w:eastAsia="微软雅黑" w:hAnsi="Times New Roman" w:cs="Times New Roman"/>
          <w:sz w:val="22"/>
          <w:szCs w:val="22"/>
        </w:rPr>
        <w:t xml:space="preserve">, </w:t>
      </w:r>
      <w:r w:rsidR="00872AB3" w:rsidRPr="00BE0FBC">
        <w:rPr>
          <w:rFonts w:ascii="Times New Roman" w:eastAsia="微软雅黑" w:hAnsi="Times New Roman" w:cs="Times New Roman" w:hint="eastAsia"/>
          <w:sz w:val="22"/>
          <w:szCs w:val="22"/>
        </w:rPr>
        <w:t xml:space="preserve">and </w:t>
      </w:r>
      <w:r w:rsidR="00872AB3" w:rsidRPr="00BE0FBC">
        <w:rPr>
          <w:rFonts w:ascii="Times New Roman" w:eastAsia="微软雅黑" w:hAnsi="Times New Roman" w:cs="Times New Roman"/>
          <w:sz w:val="22"/>
          <w:szCs w:val="22"/>
        </w:rPr>
        <w:t>sick sinus syndrome.</w:t>
      </w:r>
      <w:bookmarkEnd w:id="1"/>
      <w:bookmarkEnd w:id="2"/>
    </w:p>
    <w:p w14:paraId="72FE8E02" w14:textId="77777777" w:rsidR="00872AB3" w:rsidRDefault="005B24CC" w:rsidP="00A17C66">
      <w:pPr>
        <w:pStyle w:val="af1"/>
        <w:spacing w:before="0" w:beforeAutospacing="0" w:after="0" w:afterAutospacing="0" w:line="276" w:lineRule="atLeast"/>
        <w:ind w:right="-525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f</w:t>
      </w:r>
      <w:r w:rsidR="0093301F" w:rsidRPr="00BE0FBC">
        <w:rPr>
          <w:rFonts w:ascii="Times New Roman" w:hAnsi="Times New Roman" w:cs="Times New Roman"/>
          <w:sz w:val="22"/>
          <w:szCs w:val="22"/>
        </w:rPr>
        <w:t xml:space="preserve"> </w:t>
      </w:r>
      <w:r w:rsidR="00872AB3" w:rsidRPr="00BE0FBC">
        <w:rPr>
          <w:rFonts w:ascii="Times New Roman" w:hAnsi="Times New Roman" w:cs="Times New Roman"/>
          <w:sz w:val="22"/>
          <w:szCs w:val="22"/>
        </w:rPr>
        <w:t>Include congenital heart disease, cardiomyopathy</w:t>
      </w:r>
      <w:r w:rsidR="00F862E5">
        <w:rPr>
          <w:rFonts w:ascii="Times New Roman" w:hAnsi="Times New Roman" w:cs="Times New Roman"/>
          <w:sz w:val="22"/>
          <w:szCs w:val="22"/>
        </w:rPr>
        <w:t>,</w:t>
      </w:r>
      <w:r w:rsidR="00872AB3" w:rsidRPr="00BE0FBC">
        <w:rPr>
          <w:rFonts w:ascii="Times New Roman" w:hAnsi="Times New Roman" w:cs="Times New Roman"/>
          <w:sz w:val="22"/>
          <w:szCs w:val="22"/>
        </w:rPr>
        <w:t xml:space="preserve"> and valvular heart disease.</w:t>
      </w:r>
    </w:p>
    <w:p w14:paraId="2A9AE0D5" w14:textId="77777777" w:rsidR="005B24CC" w:rsidRPr="00BE0FBC" w:rsidRDefault="005B24CC" w:rsidP="005B24CC">
      <w:pPr>
        <w:pStyle w:val="af1"/>
        <w:spacing w:before="0" w:beforeAutospacing="0" w:after="0" w:afterAutospacing="0" w:line="276" w:lineRule="atLeast"/>
        <w:ind w:right="-525"/>
        <w:jc w:val="both"/>
        <w:rPr>
          <w:rFonts w:ascii="微软雅黑" w:eastAsia="微软雅黑" w:hAnsi="微软雅黑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g</w:t>
      </w:r>
      <w:r w:rsidRPr="00BE0FBC">
        <w:rPr>
          <w:rFonts w:ascii="Times New Roman" w:hAnsi="Times New Roman" w:cs="Times New Roman"/>
          <w:sz w:val="22"/>
          <w:szCs w:val="22"/>
        </w:rPr>
        <w:t xml:space="preserve"> </w:t>
      </w:r>
      <w:r w:rsidRPr="004721F0">
        <w:rPr>
          <w:rFonts w:ascii="Times New Roman" w:hAnsi="Times New Roman" w:cs="Times New Roman"/>
          <w:color w:val="000000" w:themeColor="text1"/>
          <w:sz w:val="22"/>
        </w:rPr>
        <w:t>Include diagnosed depression, anxiety, schizophrenia, phobia, and hallucination.</w:t>
      </w:r>
    </w:p>
    <w:p w14:paraId="12B019D5" w14:textId="77777777" w:rsidR="00872AB3" w:rsidRPr="00BE0FBC" w:rsidRDefault="008A0DAB" w:rsidP="00A17C66">
      <w:pPr>
        <w:widowControl/>
        <w:rPr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 w:hint="eastAsia"/>
          <w:sz w:val="22"/>
          <w:vertAlign w:val="superscript"/>
        </w:rPr>
        <w:t>h</w:t>
      </w:r>
      <w:r w:rsidR="00872AB3" w:rsidRPr="00BE0FBC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872AB3" w:rsidRPr="00BE0FBC">
        <w:rPr>
          <w:rFonts w:ascii="Times New Roman" w:hAnsi="Times New Roman" w:cs="Times New Roman"/>
          <w:sz w:val="22"/>
        </w:rPr>
        <w:t>Include Alzheimer disease, Parkinson's disease</w:t>
      </w:r>
      <w:r w:rsidR="00F862E5">
        <w:rPr>
          <w:rFonts w:ascii="Times New Roman" w:hAnsi="Times New Roman" w:cs="Times New Roman"/>
          <w:sz w:val="22"/>
        </w:rPr>
        <w:t>,</w:t>
      </w:r>
      <w:r w:rsidR="00872AB3" w:rsidRPr="00BE0FBC">
        <w:rPr>
          <w:rFonts w:ascii="Times New Roman" w:hAnsi="Times New Roman" w:cs="Times New Roman"/>
          <w:sz w:val="22"/>
        </w:rPr>
        <w:t xml:space="preserve"> and dementia.</w:t>
      </w:r>
    </w:p>
    <w:p w14:paraId="08DBBAAD" w14:textId="77777777" w:rsidR="00872AB3" w:rsidRPr="00BE0FBC" w:rsidRDefault="008A0DAB" w:rsidP="00A17C66">
      <w:pPr>
        <w:rPr>
          <w:rFonts w:ascii="Times New Roman" w:hAnsi="Times New Roman" w:cs="Times New Roman"/>
          <w:sz w:val="22"/>
        </w:rPr>
      </w:pPr>
      <w:proofErr w:type="spellStart"/>
      <w:r w:rsidRPr="00BE0FBC">
        <w:rPr>
          <w:rStyle w:val="transsent"/>
          <w:rFonts w:ascii="Times New Roman" w:hAnsi="Times New Roman" w:cs="Times New Roman" w:hint="eastAsia"/>
          <w:sz w:val="22"/>
          <w:vertAlign w:val="superscript"/>
        </w:rPr>
        <w:t>i</w:t>
      </w:r>
      <w:proofErr w:type="spellEnd"/>
      <w:r w:rsidR="00872AB3" w:rsidRPr="00BE0FBC">
        <w:rPr>
          <w:rStyle w:val="transsent"/>
          <w:rFonts w:ascii="Times New Roman" w:hAnsi="Times New Roman" w:cs="Times New Roman"/>
          <w:sz w:val="22"/>
          <w:vertAlign w:val="superscript"/>
        </w:rPr>
        <w:t xml:space="preserve"> </w:t>
      </w:r>
      <w:r w:rsidR="00872AB3" w:rsidRPr="00BE0FBC">
        <w:rPr>
          <w:rStyle w:val="transsent"/>
          <w:rFonts w:ascii="Times New Roman" w:hAnsi="Times New Roman" w:cs="Times New Roman"/>
          <w:sz w:val="22"/>
        </w:rPr>
        <w:t xml:space="preserve">Visual impairment includes blindness, poor vision, or visual field damage caused by various diseases such as cataract, glaucoma, trauma, which affect daily living. </w:t>
      </w:r>
      <w:r w:rsidR="00872AB3" w:rsidRPr="00BE0FBC">
        <w:rPr>
          <w:rFonts w:ascii="Times New Roman" w:hAnsi="Times New Roman" w:cs="Times New Roman"/>
          <w:sz w:val="22"/>
        </w:rPr>
        <w:t>Hearing impairment includes</w:t>
      </w:r>
      <w:r w:rsidR="00872AB3" w:rsidRPr="00BE0FBC">
        <w:rPr>
          <w:rStyle w:val="transsent"/>
          <w:rFonts w:ascii="Times New Roman" w:hAnsi="Times New Roman" w:cs="Times New Roman"/>
          <w:sz w:val="22"/>
        </w:rPr>
        <w:t xml:space="preserve"> </w:t>
      </w:r>
      <w:r w:rsidR="00872AB3" w:rsidRPr="00BE0FBC">
        <w:rPr>
          <w:rFonts w:ascii="Times New Roman" w:hAnsi="Times New Roman" w:cs="Times New Roman"/>
          <w:sz w:val="22"/>
        </w:rPr>
        <w:t xml:space="preserve">permanent hearing defect induced by </w:t>
      </w:r>
      <w:r w:rsidR="00872AB3" w:rsidRPr="00BE0FBC">
        <w:rPr>
          <w:rStyle w:val="tran"/>
          <w:rFonts w:ascii="Times New Roman" w:hAnsi="Times New Roman" w:cs="Times New Roman"/>
          <w:sz w:val="22"/>
        </w:rPr>
        <w:t>any cause</w:t>
      </w:r>
      <w:r w:rsidR="00872AB3" w:rsidRPr="00BE0FBC">
        <w:rPr>
          <w:rFonts w:ascii="Times New Roman" w:hAnsi="Times New Roman" w:cs="Times New Roman"/>
          <w:sz w:val="22"/>
        </w:rPr>
        <w:t xml:space="preserve">, with an inability to hear or </w:t>
      </w:r>
      <w:r w:rsidR="00872AB3" w:rsidRPr="00BE0FBC">
        <w:rPr>
          <w:rStyle w:val="tran"/>
          <w:rFonts w:ascii="Times New Roman" w:hAnsi="Times New Roman" w:cs="Times New Roman"/>
          <w:sz w:val="22"/>
        </w:rPr>
        <w:t xml:space="preserve">muffled hearing </w:t>
      </w:r>
      <w:r w:rsidR="00872AB3" w:rsidRPr="00BE0FBC">
        <w:rPr>
          <w:rFonts w:ascii="Times New Roman" w:hAnsi="Times New Roman" w:cs="Times New Roman"/>
          <w:sz w:val="22"/>
        </w:rPr>
        <w:t xml:space="preserve">of ambient or speech </w:t>
      </w:r>
      <w:r w:rsidR="00872AB3" w:rsidRPr="00BE0FBC">
        <w:rPr>
          <w:rFonts w:ascii="Times New Roman" w:hAnsi="Times New Roman" w:cs="Times New Roman"/>
          <w:sz w:val="22"/>
        </w:rPr>
        <w:lastRenderedPageBreak/>
        <w:t>sounds.</w:t>
      </w:r>
    </w:p>
    <w:p w14:paraId="70953E76" w14:textId="1E33A59E" w:rsidR="00872AB3" w:rsidRPr="00BE0FBC" w:rsidRDefault="008A0DAB" w:rsidP="00A17C66">
      <w:pPr>
        <w:rPr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 w:hint="eastAsia"/>
          <w:sz w:val="22"/>
          <w:vertAlign w:val="superscript"/>
        </w:rPr>
        <w:t>j</w:t>
      </w:r>
      <w:r w:rsidR="00872AB3" w:rsidRPr="00BE0FBC">
        <w:rPr>
          <w:rFonts w:ascii="Times New Roman" w:hAnsi="Times New Roman" w:cs="Times New Roman"/>
          <w:sz w:val="22"/>
        </w:rPr>
        <w:t xml:space="preserve"> Refers to estimated glomerular filtration rate (eGFR) &lt;45 ml/min/1.73 m² or on dialysis</w:t>
      </w:r>
      <w:r w:rsidR="00872AB3" w:rsidRPr="00BE0FBC">
        <w:rPr>
          <w:rFonts w:ascii="Times New Roman" w:hAnsi="Times New Roman" w:cs="Times New Roman" w:hint="eastAsia"/>
          <w:sz w:val="22"/>
        </w:rPr>
        <w:t xml:space="preserve"> [3</w:t>
      </w:r>
      <w:r w:rsidR="004E0A0D">
        <w:rPr>
          <w:rFonts w:ascii="Times New Roman" w:hAnsi="Times New Roman" w:cs="Times New Roman"/>
          <w:sz w:val="22"/>
        </w:rPr>
        <w:t>7</w:t>
      </w:r>
      <w:r w:rsidR="00872AB3" w:rsidRPr="00BE0FBC">
        <w:rPr>
          <w:rFonts w:ascii="Times New Roman" w:hAnsi="Times New Roman" w:cs="Times New Roman" w:hint="eastAsia"/>
          <w:sz w:val="22"/>
        </w:rPr>
        <w:t>]</w:t>
      </w:r>
      <w:r w:rsidR="00872AB3" w:rsidRPr="00BE0FBC">
        <w:rPr>
          <w:rFonts w:ascii="Times New Roman" w:hAnsi="Times New Roman" w:cs="Times New Roman"/>
          <w:sz w:val="22"/>
        </w:rPr>
        <w:t>. The CKD-EPI equation was adopted to calculate the eGFR. Female: eGFR=144×(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Scr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>/0.7)-0.329</w:t>
      </w:r>
      <w:proofErr w:type="gramStart"/>
      <w:r w:rsidR="00872AB3" w:rsidRPr="00BE0FBC">
        <w:rPr>
          <w:rFonts w:ascii="Times New Roman" w:hAnsi="Times New Roman" w:cs="Times New Roman"/>
          <w:sz w:val="22"/>
        </w:rPr>
        <w:t>×(</w:t>
      </w:r>
      <w:proofErr w:type="gramEnd"/>
      <w:r w:rsidR="00872AB3" w:rsidRPr="00BE0FBC">
        <w:rPr>
          <w:rFonts w:ascii="Times New Roman" w:hAnsi="Times New Roman" w:cs="Times New Roman"/>
          <w:sz w:val="22"/>
        </w:rPr>
        <w:t xml:space="preserve">0.993) ×Age when 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Scr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 xml:space="preserve"> ≤62 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μmol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>/L, eGFR=144×(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Scr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 xml:space="preserve">/0.7)-1.209×(0.993) × Age when 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Scr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 xml:space="preserve"> &gt;62 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μmol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>/L; male: eGFR=144×(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Scr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 xml:space="preserve">/0.9)-0.411×(0.993) × Age when 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Scr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 xml:space="preserve"> ≤ 80 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μmol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>/L, eGFR=144×(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Scr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 xml:space="preserve">/0.9)-1.209×(0.993) ×Age when 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Scr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 xml:space="preserve"> &gt;80 </w:t>
      </w:r>
      <w:proofErr w:type="spellStart"/>
      <w:r w:rsidR="00872AB3" w:rsidRPr="00BE0FBC">
        <w:rPr>
          <w:rFonts w:ascii="Times New Roman" w:hAnsi="Times New Roman" w:cs="Times New Roman"/>
          <w:sz w:val="22"/>
        </w:rPr>
        <w:t>μmol</w:t>
      </w:r>
      <w:proofErr w:type="spellEnd"/>
      <w:r w:rsidR="00872AB3" w:rsidRPr="00BE0FBC">
        <w:rPr>
          <w:rFonts w:ascii="Times New Roman" w:hAnsi="Times New Roman" w:cs="Times New Roman"/>
          <w:sz w:val="22"/>
        </w:rPr>
        <w:t>/L</w:t>
      </w:r>
      <w:r w:rsidR="00872AB3" w:rsidRPr="00BE0FBC">
        <w:rPr>
          <w:rFonts w:ascii="Times New Roman" w:hAnsi="Times New Roman" w:cs="Times New Roman" w:hint="eastAsia"/>
          <w:sz w:val="22"/>
        </w:rPr>
        <w:t xml:space="preserve"> [3</w:t>
      </w:r>
      <w:r w:rsidR="004E0A0D">
        <w:rPr>
          <w:rFonts w:ascii="Times New Roman" w:hAnsi="Times New Roman" w:cs="Times New Roman"/>
          <w:sz w:val="22"/>
        </w:rPr>
        <w:t>8</w:t>
      </w:r>
      <w:r w:rsidR="00872AB3" w:rsidRPr="00BE0FBC">
        <w:rPr>
          <w:rFonts w:ascii="Times New Roman" w:hAnsi="Times New Roman" w:cs="Times New Roman" w:hint="eastAsia"/>
          <w:sz w:val="22"/>
        </w:rPr>
        <w:t>]</w:t>
      </w:r>
      <w:r w:rsidR="00872AB3" w:rsidRPr="00BE0FBC">
        <w:rPr>
          <w:rFonts w:ascii="Times New Roman" w:hAnsi="Times New Roman" w:cs="Times New Roman"/>
          <w:sz w:val="22"/>
        </w:rPr>
        <w:t>.</w:t>
      </w:r>
    </w:p>
    <w:p w14:paraId="288A16E0" w14:textId="77777777" w:rsidR="00872AB3" w:rsidRPr="00BE0FBC" w:rsidRDefault="008A0DAB" w:rsidP="00A17C66">
      <w:pPr>
        <w:rPr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 w:hint="eastAsia"/>
          <w:sz w:val="22"/>
          <w:vertAlign w:val="superscript"/>
        </w:rPr>
        <w:t>k</w:t>
      </w:r>
      <w:r w:rsidR="00872AB3" w:rsidRPr="00BE0FBC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872AB3" w:rsidRPr="00BE0FBC">
        <w:rPr>
          <w:rFonts w:ascii="Times New Roman" w:hAnsi="Times New Roman" w:cs="Times New Roman"/>
          <w:sz w:val="22"/>
        </w:rPr>
        <w:t>Defined as Child-Pugh class B and C.</w:t>
      </w:r>
    </w:p>
    <w:p w14:paraId="549C5954" w14:textId="77777777" w:rsidR="00872AB3" w:rsidRPr="00BE0FBC" w:rsidRDefault="008A0DAB" w:rsidP="00A17C66">
      <w:pPr>
        <w:rPr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 w:hint="eastAsia"/>
          <w:sz w:val="22"/>
          <w:vertAlign w:val="superscript"/>
        </w:rPr>
        <w:t>l</w:t>
      </w:r>
      <w:r w:rsidR="00872AB3" w:rsidRPr="00BE0FBC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gramStart"/>
      <w:r w:rsidR="00872AB3" w:rsidRPr="00BE0FBC">
        <w:rPr>
          <w:rFonts w:ascii="Times New Roman" w:hAnsi="Times New Roman" w:cs="Times New Roman"/>
          <w:sz w:val="22"/>
        </w:rPr>
        <w:t>With</w:t>
      </w:r>
      <w:proofErr w:type="gramEnd"/>
      <w:r w:rsidR="00872AB3" w:rsidRPr="00BE0FBC">
        <w:rPr>
          <w:rFonts w:ascii="Times New Roman" w:hAnsi="Times New Roman" w:cs="Times New Roman"/>
          <w:sz w:val="22"/>
        </w:rPr>
        <w:t xml:space="preserve"> a duration of &gt;1 month.</w:t>
      </w:r>
    </w:p>
    <w:p w14:paraId="0D1BD013" w14:textId="77777777" w:rsidR="00872AB3" w:rsidRPr="00BE0FBC" w:rsidRDefault="008A0DAB" w:rsidP="00A17C66">
      <w:pPr>
        <w:widowControl/>
        <w:rPr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 w:hint="eastAsia"/>
          <w:sz w:val="22"/>
          <w:vertAlign w:val="superscript"/>
        </w:rPr>
        <w:t>m</w:t>
      </w:r>
      <w:r w:rsidR="00872AB3" w:rsidRPr="00BE0FBC">
        <w:rPr>
          <w:rFonts w:ascii="Times New Roman" w:hAnsi="Times New Roman" w:cs="Times New Roman"/>
          <w:sz w:val="22"/>
        </w:rPr>
        <w:t xml:space="preserve"> Confirmed by postoperative pathological examination.</w:t>
      </w:r>
    </w:p>
    <w:p w14:paraId="7F0A133C" w14:textId="77777777" w:rsidR="00872AB3" w:rsidRPr="00BE0FBC" w:rsidRDefault="008A0DAB" w:rsidP="00A17C66">
      <w:pPr>
        <w:rPr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 w:hint="eastAsia"/>
          <w:sz w:val="22"/>
          <w:vertAlign w:val="superscript"/>
        </w:rPr>
        <w:t>n</w:t>
      </w:r>
      <w:r w:rsidR="00872AB3" w:rsidRPr="00BE0FBC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="00872AB3" w:rsidRPr="00BE0FBC">
        <w:rPr>
          <w:rFonts w:ascii="Times New Roman" w:hAnsi="Times New Roman" w:cs="Times New Roman"/>
          <w:sz w:val="22"/>
        </w:rPr>
        <w:t xml:space="preserve">Smoking refers to daily smoking of cigarettes up to half a pack for at least two years. </w:t>
      </w:r>
    </w:p>
    <w:p w14:paraId="4090D6B0" w14:textId="5002D00C" w:rsidR="00872AB3" w:rsidRDefault="008A0DAB" w:rsidP="00A17C66">
      <w:pPr>
        <w:widowControl/>
        <w:rPr>
          <w:rStyle w:val="transsent"/>
          <w:rFonts w:ascii="Times New Roman" w:hAnsi="Times New Roman" w:cs="Times New Roman"/>
          <w:sz w:val="22"/>
        </w:rPr>
      </w:pPr>
      <w:r w:rsidRPr="00BE0FBC">
        <w:rPr>
          <w:rFonts w:ascii="Times New Roman" w:hAnsi="Times New Roman" w:cs="Times New Roman" w:hint="eastAsia"/>
          <w:sz w:val="22"/>
          <w:vertAlign w:val="superscript"/>
        </w:rPr>
        <w:t>o</w:t>
      </w:r>
      <w:r w:rsidR="00872AB3" w:rsidRPr="00BE0FBC">
        <w:rPr>
          <w:rFonts w:ascii="Times New Roman" w:hAnsi="Times New Roman" w:cs="Times New Roman"/>
          <w:sz w:val="22"/>
        </w:rPr>
        <w:t xml:space="preserve"> Alcoholism refers to </w:t>
      </w:r>
      <w:r w:rsidR="00872AB3" w:rsidRPr="00BE0FBC">
        <w:rPr>
          <w:rStyle w:val="transsent"/>
          <w:rFonts w:ascii="Times New Roman" w:hAnsi="Times New Roman" w:cs="Times New Roman"/>
          <w:sz w:val="22"/>
        </w:rPr>
        <w:t>ethanol</w:t>
      </w:r>
      <w:r w:rsidR="00872AB3" w:rsidRPr="00BE0FBC">
        <w:rPr>
          <w:rFonts w:ascii="Times New Roman" w:hAnsi="Times New Roman" w:cs="Times New Roman"/>
          <w:sz w:val="22"/>
        </w:rPr>
        <w:t xml:space="preserve"> consumption </w:t>
      </w:r>
      <w:r w:rsidR="00872AB3" w:rsidRPr="00BE0FBC">
        <w:rPr>
          <w:rStyle w:val="transsent"/>
          <w:rFonts w:ascii="Times New Roman" w:hAnsi="Times New Roman" w:cs="Times New Roman"/>
          <w:sz w:val="22"/>
        </w:rPr>
        <w:t>≥ 40 g/d for men and ≥ 20 g/d for women, lasting for more than 5 years. Ethanol (g) = alcohol consumption (ml) × ethanol content (%) × 0.8</w:t>
      </w:r>
      <w:r w:rsidR="00872AB3" w:rsidRPr="00BE0FBC">
        <w:rPr>
          <w:rStyle w:val="transsent"/>
          <w:rFonts w:ascii="Times New Roman" w:hAnsi="Times New Roman" w:cs="Times New Roman" w:hint="eastAsia"/>
          <w:sz w:val="22"/>
        </w:rPr>
        <w:t xml:space="preserve"> [</w:t>
      </w:r>
      <w:r w:rsidR="004E0A0D">
        <w:rPr>
          <w:rStyle w:val="transsent"/>
          <w:rFonts w:ascii="Times New Roman" w:hAnsi="Times New Roman" w:cs="Times New Roman"/>
          <w:sz w:val="22"/>
        </w:rPr>
        <w:t>32</w:t>
      </w:r>
      <w:r w:rsidR="00872AB3" w:rsidRPr="00BE0FBC">
        <w:rPr>
          <w:rStyle w:val="transsent"/>
          <w:rFonts w:ascii="Times New Roman" w:hAnsi="Times New Roman" w:cs="Times New Roman" w:hint="eastAsia"/>
          <w:sz w:val="22"/>
        </w:rPr>
        <w:t>]</w:t>
      </w:r>
      <w:r w:rsidR="00872AB3" w:rsidRPr="00BE0FBC">
        <w:rPr>
          <w:rStyle w:val="transsent"/>
          <w:rFonts w:ascii="Times New Roman" w:hAnsi="Times New Roman" w:cs="Times New Roman"/>
          <w:sz w:val="22"/>
        </w:rPr>
        <w:t>.</w:t>
      </w:r>
    </w:p>
    <w:p w14:paraId="13502B56" w14:textId="16F435C0" w:rsidR="006F7C24" w:rsidRDefault="005B24CC" w:rsidP="005B24CC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>
        <w:rPr>
          <w:rStyle w:val="transsent"/>
          <w:rFonts w:ascii="Times New Roman" w:hAnsi="Times New Roman" w:cs="Times New Roman" w:hint="eastAsia"/>
          <w:sz w:val="22"/>
          <w:vertAlign w:val="superscript"/>
        </w:rPr>
        <w:t>p</w:t>
      </w:r>
      <w:r w:rsidRPr="00BE0FBC">
        <w:rPr>
          <w:rStyle w:val="transsent"/>
          <w:rFonts w:ascii="Times New Roman" w:hAnsi="Times New Roman" w:cs="Times New Roman"/>
          <w:sz w:val="22"/>
        </w:rPr>
        <w:t xml:space="preserve"> A composite of four items</w:t>
      </w:r>
      <w:r w:rsidRPr="00BE0FBC">
        <w:rPr>
          <w:rFonts w:ascii="Times New Roman" w:hAnsi="Times New Roman" w:cs="Times New Roman"/>
          <w:kern w:val="0"/>
          <w:sz w:val="22"/>
        </w:rPr>
        <w:t>, i.e., modified frailty index</w:t>
      </w:r>
      <w:r w:rsidRPr="00BE0FBC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BE0FBC">
        <w:rPr>
          <w:rFonts w:ascii="Times New Roman" w:hAnsi="Times New Roman" w:cs="Times New Roman"/>
          <w:sz w:val="22"/>
        </w:rPr>
        <w:t>≥0.27, malnutrition [</w:t>
      </w:r>
      <w:r w:rsidR="00D90821">
        <w:rPr>
          <w:rFonts w:ascii="Times New Roman" w:hAnsi="Times New Roman" w:cs="Times New Roman"/>
          <w:sz w:val="22"/>
        </w:rPr>
        <w:t>33</w:t>
      </w:r>
      <w:r w:rsidRPr="00BE0FBC">
        <w:rPr>
          <w:rFonts w:ascii="Times New Roman" w:hAnsi="Times New Roman" w:cs="Times New Roman"/>
          <w:sz w:val="22"/>
        </w:rPr>
        <w:t xml:space="preserve">], </w:t>
      </w:r>
      <w:r w:rsidRPr="00BE0FBC">
        <w:rPr>
          <w:rFonts w:ascii="Times New Roman" w:hAnsi="Times New Roman" w:cs="Times New Roman" w:hint="eastAsia"/>
          <w:sz w:val="22"/>
        </w:rPr>
        <w:t xml:space="preserve">moderate or severe </w:t>
      </w:r>
      <w:r w:rsidRPr="00BE0FBC">
        <w:rPr>
          <w:rFonts w:ascii="Times New Roman" w:hAnsi="Times New Roman" w:cs="Times New Roman"/>
          <w:sz w:val="22"/>
        </w:rPr>
        <w:t>anemia (hemoglobin</w:t>
      </w:r>
      <w:r w:rsidRPr="00BE0F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Pr="00BE0FBC">
        <w:rPr>
          <w:rFonts w:ascii="Times New Roman" w:hAnsi="Times New Roman" w:cs="Times New Roman" w:hint="eastAsia"/>
          <w:sz w:val="22"/>
        </w:rPr>
        <w:t>&lt;</w:t>
      </w:r>
      <w:r w:rsidRPr="00BE0FBC">
        <w:rPr>
          <w:rFonts w:ascii="Times New Roman" w:hAnsi="Times New Roman" w:cs="Times New Roman"/>
          <w:sz w:val="22"/>
        </w:rPr>
        <w:t>90</w:t>
      </w:r>
      <w:r w:rsidRPr="00BE0FBC">
        <w:rPr>
          <w:rFonts w:ascii="Times New Roman" w:eastAsia="宋体" w:hAnsi="Times New Roman" w:cs="Times New Roman"/>
          <w:kern w:val="0"/>
          <w:sz w:val="22"/>
        </w:rPr>
        <w:t xml:space="preserve"> g/L</w:t>
      </w:r>
      <w:r w:rsidRPr="00BE0FBC">
        <w:rPr>
          <w:rFonts w:ascii="Times New Roman" w:hAnsi="Times New Roman" w:cs="Times New Roman"/>
          <w:sz w:val="22"/>
        </w:rPr>
        <w:t xml:space="preserve">), and </w:t>
      </w:r>
      <w:r w:rsidRPr="00BE0FBC">
        <w:rPr>
          <w:rFonts w:ascii="Times New Roman" w:hAnsi="Times New Roman" w:cs="Times New Roman" w:hint="eastAsia"/>
          <w:sz w:val="22"/>
        </w:rPr>
        <w:t xml:space="preserve">severe </w:t>
      </w:r>
      <w:r w:rsidRPr="00BE0FBC">
        <w:rPr>
          <w:rFonts w:ascii="Times New Roman" w:hAnsi="Times New Roman" w:cs="Times New Roman"/>
          <w:sz w:val="22"/>
        </w:rPr>
        <w:t>hypoalbuminemia (albumin</w:t>
      </w:r>
      <w:r w:rsidRPr="00BE0FBC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466EC9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sym w:font="Symbol" w:char="F0A3"/>
      </w:r>
      <w:r w:rsidRPr="00BE0FBC">
        <w:rPr>
          <w:rFonts w:ascii="Times New Roman" w:hAnsi="Times New Roman" w:cs="Times New Roman" w:hint="eastAsia"/>
          <w:sz w:val="22"/>
        </w:rPr>
        <w:t>3</w:t>
      </w:r>
      <w:r w:rsidRPr="00BE0FBC">
        <w:rPr>
          <w:rFonts w:ascii="Times New Roman" w:hAnsi="Times New Roman" w:cs="Times New Roman"/>
          <w:sz w:val="22"/>
        </w:rPr>
        <w:t>0</w:t>
      </w:r>
      <w:r w:rsidRPr="00BE0FBC">
        <w:rPr>
          <w:rFonts w:ascii="Times New Roman" w:eastAsia="宋体" w:hAnsi="Times New Roman" w:cs="Times New Roman"/>
          <w:kern w:val="0"/>
          <w:sz w:val="22"/>
        </w:rPr>
        <w:t xml:space="preserve"> g/L)</w:t>
      </w:r>
      <w:r w:rsidRPr="00BE0FBC">
        <w:rPr>
          <w:rFonts w:ascii="Times New Roman" w:hAnsi="Times New Roman" w:cs="Times New Roman"/>
          <w:sz w:val="22"/>
        </w:rPr>
        <w:t>. Each item was assigned the same weight of 1 point.</w:t>
      </w:r>
    </w:p>
    <w:p w14:paraId="0F88FB60" w14:textId="30258A1C" w:rsidR="005B24CC" w:rsidRPr="00BE0FBC" w:rsidRDefault="006F7C24" w:rsidP="005B24CC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q</w:t>
      </w:r>
      <w:r>
        <w:rPr>
          <w:rFonts w:ascii="Times New Roman" w:hAnsi="Times New Roman" w:cs="Times New Roman"/>
          <w:sz w:val="22"/>
        </w:rPr>
        <w:t xml:space="preserve"> </w:t>
      </w:r>
      <w:r w:rsidRPr="008745C2">
        <w:rPr>
          <w:rFonts w:ascii="Times New Roman" w:hAnsi="Times New Roman" w:cs="Times New Roman"/>
          <w:sz w:val="22"/>
          <w:shd w:val="clear" w:color="auto" w:fill="FFFFFF"/>
        </w:rPr>
        <w:t xml:space="preserve">Refers to </w:t>
      </w:r>
      <w:r w:rsidRPr="008745C2">
        <w:rPr>
          <w:rStyle w:val="tran"/>
          <w:rFonts w:ascii="Times New Roman" w:hAnsi="Times New Roman" w:cs="Times New Roman"/>
          <w:sz w:val="22"/>
          <w:shd w:val="clear" w:color="auto" w:fill="FFFFFF"/>
        </w:rPr>
        <w:t>low-risk</w:t>
      </w:r>
      <w:r w:rsidRPr="008745C2">
        <w:rPr>
          <w:rStyle w:val="apple-converted-space"/>
          <w:rFonts w:ascii="Times New Roman" w:hAnsi="Times New Roman" w:cs="Times New Roman"/>
          <w:sz w:val="22"/>
          <w:shd w:val="clear" w:color="auto" w:fill="FFFFFF"/>
        </w:rPr>
        <w:t xml:space="preserve"> and 23-hour-stay </w:t>
      </w:r>
      <w:r w:rsidRPr="008745C2">
        <w:rPr>
          <w:rFonts w:ascii="Times New Roman" w:hAnsi="Times New Roman" w:cs="Times New Roman"/>
          <w:sz w:val="22"/>
          <w:shd w:val="clear" w:color="auto" w:fill="FFFFFF"/>
        </w:rPr>
        <w:t xml:space="preserve">operations 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including </w:t>
      </w:r>
      <w:r w:rsidRPr="008745C2">
        <w:rPr>
          <w:rFonts w:ascii="Times New Roman" w:hAnsi="Times New Roman" w:cs="Times New Roman"/>
          <w:sz w:val="22"/>
          <w:shd w:val="clear" w:color="auto" w:fill="FFFFFF"/>
        </w:rPr>
        <w:t xml:space="preserve">hernia repair, laparoscopic cholecystectomy, appendectomy, 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and </w:t>
      </w:r>
      <w:r w:rsidRPr="008745C2">
        <w:rPr>
          <w:rFonts w:ascii="Times New Roman" w:hAnsi="Times New Roman" w:cs="Times New Roman"/>
          <w:sz w:val="22"/>
          <w:shd w:val="clear" w:color="auto" w:fill="FFFFFF"/>
        </w:rPr>
        <w:t>hepatic cyst fenestration.</w:t>
      </w:r>
    </w:p>
    <w:p w14:paraId="152058C3" w14:textId="00FD4694" w:rsidR="00872AB3" w:rsidRPr="00BE0FBC" w:rsidRDefault="006F7C24" w:rsidP="00A17C66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r</w:t>
      </w:r>
      <w:r w:rsidR="003C623D" w:rsidRPr="00BE0FBC">
        <w:rPr>
          <w:rFonts w:ascii="Times New Roman" w:hAnsi="Times New Roman" w:cs="Times New Roman" w:hint="eastAsia"/>
          <w:sz w:val="22"/>
        </w:rPr>
        <w:t xml:space="preserve"> </w:t>
      </w:r>
      <w:r w:rsidR="00872AB3" w:rsidRPr="00BE0FBC">
        <w:rPr>
          <w:rFonts w:ascii="Times New Roman" w:hAnsi="Times New Roman" w:cs="Times New Roman"/>
          <w:sz w:val="22"/>
        </w:rPr>
        <w:t>Stratified</w:t>
      </w:r>
      <w:r w:rsidR="00262DEF" w:rsidRPr="00BE0FBC">
        <w:rPr>
          <w:rFonts w:ascii="Times New Roman" w:hAnsi="Times New Roman" w:cs="Times New Roman"/>
          <w:sz w:val="22"/>
        </w:rPr>
        <w:t xml:space="preserve"> into </w:t>
      </w:r>
      <w:r w:rsidR="00262DEF" w:rsidRPr="00BE0FBC">
        <w:rPr>
          <w:rFonts w:ascii="Times New Roman" w:hAnsi="Times New Roman" w:cs="Times New Roman" w:hint="eastAsia"/>
          <w:sz w:val="22"/>
        </w:rPr>
        <w:t>five</w:t>
      </w:r>
      <w:r w:rsidR="00872AB3" w:rsidRPr="00BE0FBC">
        <w:rPr>
          <w:rFonts w:ascii="Times New Roman" w:hAnsi="Times New Roman" w:cs="Times New Roman"/>
          <w:sz w:val="22"/>
        </w:rPr>
        <w:t xml:space="preserve"> categories of physiologic stress, i.e., very low stress, low stress, moderate stress, high stress, and very high stress</w:t>
      </w:r>
      <w:r w:rsidR="00872AB3" w:rsidRPr="00BE0FBC">
        <w:rPr>
          <w:rFonts w:ascii="Times New Roman" w:hAnsi="Times New Roman" w:cs="Times New Roman" w:hint="eastAsia"/>
          <w:sz w:val="22"/>
        </w:rPr>
        <w:t xml:space="preserve"> [</w:t>
      </w:r>
      <w:r w:rsidR="004E0A0D">
        <w:rPr>
          <w:rFonts w:ascii="Times New Roman" w:hAnsi="Times New Roman" w:cs="Times New Roman"/>
          <w:sz w:val="22"/>
        </w:rPr>
        <w:t>34</w:t>
      </w:r>
      <w:r w:rsidR="00872AB3" w:rsidRPr="00BE0FBC">
        <w:rPr>
          <w:rFonts w:ascii="Times New Roman" w:hAnsi="Times New Roman" w:cs="Times New Roman" w:hint="eastAsia"/>
          <w:sz w:val="22"/>
        </w:rPr>
        <w:t>]</w:t>
      </w:r>
      <w:r w:rsidR="00872AB3" w:rsidRPr="00BE0FBC">
        <w:rPr>
          <w:rFonts w:ascii="Times New Roman" w:hAnsi="Times New Roman" w:cs="Times New Roman"/>
          <w:color w:val="231F20"/>
          <w:sz w:val="22"/>
        </w:rPr>
        <w:t>.</w:t>
      </w:r>
      <w:r w:rsidR="00872AB3" w:rsidRPr="00BE0FBC">
        <w:rPr>
          <w:rFonts w:ascii="Times New Roman" w:hAnsi="Times New Roman" w:cs="Times New Roman"/>
          <w:sz w:val="22"/>
          <w:lang w:val="en-GB"/>
        </w:rPr>
        <w:t xml:space="preserve"> </w:t>
      </w:r>
      <w:r w:rsidR="00872AB3" w:rsidRPr="00BE0FBC">
        <w:rPr>
          <w:rFonts w:ascii="Times New Roman" w:hAnsi="Times New Roman" w:cs="Times New Roman"/>
          <w:color w:val="231F20"/>
          <w:sz w:val="22"/>
        </w:rPr>
        <w:t xml:space="preserve">Also see Supplementary Table </w:t>
      </w:r>
      <w:r w:rsidR="001F4BD5">
        <w:rPr>
          <w:rFonts w:ascii="Times New Roman" w:hAnsi="Times New Roman" w:cs="Times New Roman" w:hint="eastAsia"/>
          <w:color w:val="231F20"/>
          <w:sz w:val="22"/>
        </w:rPr>
        <w:t>2</w:t>
      </w:r>
      <w:r w:rsidR="00872AB3" w:rsidRPr="00BE0FBC">
        <w:rPr>
          <w:rFonts w:ascii="Times New Roman" w:hAnsi="Times New Roman" w:cs="Times New Roman"/>
          <w:color w:val="231F20"/>
          <w:sz w:val="22"/>
        </w:rPr>
        <w:t>.</w:t>
      </w:r>
    </w:p>
    <w:p w14:paraId="14F9DDE0" w14:textId="6DDE6EC0" w:rsidR="00872AB3" w:rsidRPr="00BE0FBC" w:rsidRDefault="006F7C24" w:rsidP="00A17C66">
      <w:pPr>
        <w:widowControl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  <w:vertAlign w:val="superscript"/>
        </w:rPr>
        <w:t>s</w:t>
      </w:r>
      <w:r w:rsidR="00872AB3" w:rsidRPr="00BE0FBC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="00872AB3" w:rsidRPr="00BE0FBC">
        <w:rPr>
          <w:rFonts w:ascii="Times New Roman" w:eastAsia="宋体" w:hAnsi="Times New Roman" w:cs="Times New Roman"/>
          <w:kern w:val="0"/>
          <w:sz w:val="22"/>
        </w:rPr>
        <w:t>Include</w:t>
      </w:r>
      <w:r w:rsidR="00872AB3" w:rsidRPr="00BE0FBC">
        <w:rPr>
          <w:rFonts w:ascii="Times New Roman" w:eastAsia="宋体" w:hAnsi="Times New Roman" w:cs="Times New Roman" w:hint="eastAsia"/>
          <w:kern w:val="0"/>
          <w:sz w:val="22"/>
        </w:rPr>
        <w:t>s</w:t>
      </w:r>
      <w:r w:rsidR="00872AB3" w:rsidRPr="00BE0FBC">
        <w:rPr>
          <w:rFonts w:ascii="Times New Roman" w:eastAsia="宋体" w:hAnsi="Times New Roman" w:cs="Times New Roman"/>
          <w:kern w:val="0"/>
          <w:sz w:val="22"/>
        </w:rPr>
        <w:t xml:space="preserve"> combined peripheral nerve block-general anesthesia, combined epidural-general anesthesia, and neuraxial anesthesia.</w:t>
      </w:r>
    </w:p>
    <w:p w14:paraId="50C19438" w14:textId="77777777" w:rsidR="00EC427A" w:rsidRPr="00BE0FBC" w:rsidRDefault="00EC427A" w:rsidP="00952095">
      <w:pPr>
        <w:widowControl/>
        <w:rPr>
          <w:rFonts w:ascii="Times New Roman" w:eastAsia="宋体" w:hAnsi="Times New Roman" w:cs="Times New Roman"/>
          <w:kern w:val="0"/>
          <w:sz w:val="22"/>
        </w:rPr>
      </w:pPr>
    </w:p>
    <w:p w14:paraId="2D600AE0" w14:textId="77777777" w:rsidR="003B279A" w:rsidRPr="00BE0FBC" w:rsidRDefault="003B279A" w:rsidP="00952095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sectPr w:rsidR="003B279A" w:rsidRPr="00BE0FBC" w:rsidSect="00E67D5B">
      <w:head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C0FC9" w14:textId="77777777" w:rsidR="00461660" w:rsidRDefault="00461660" w:rsidP="00D640D6">
      <w:r>
        <w:separator/>
      </w:r>
    </w:p>
  </w:endnote>
  <w:endnote w:type="continuationSeparator" w:id="0">
    <w:p w14:paraId="6590A034" w14:textId="77777777" w:rsidR="00461660" w:rsidRDefault="00461660" w:rsidP="00D64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9D4DC" w14:textId="77777777" w:rsidR="00461660" w:rsidRDefault="00461660" w:rsidP="00D640D6">
      <w:r>
        <w:separator/>
      </w:r>
    </w:p>
  </w:footnote>
  <w:footnote w:type="continuationSeparator" w:id="0">
    <w:p w14:paraId="32E4B61E" w14:textId="77777777" w:rsidR="00461660" w:rsidRDefault="00461660" w:rsidP="00D640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9411006"/>
      <w:docPartObj>
        <w:docPartGallery w:val="Page Numbers (Top of Page)"/>
        <w:docPartUnique/>
      </w:docPartObj>
    </w:sdtPr>
    <w:sdtEndPr/>
    <w:sdtContent>
      <w:p w14:paraId="3D2C5C81" w14:textId="77777777" w:rsidR="003C623D" w:rsidRDefault="0069532E" w:rsidP="00245E2C">
        <w:pPr>
          <w:pStyle w:val="a3"/>
          <w:pBdr>
            <w:bottom w:val="none" w:sz="0" w:space="0" w:color="auto"/>
          </w:pBdr>
          <w:jc w:val="right"/>
        </w:pPr>
        <w:r>
          <w:fldChar w:fldCharType="begin"/>
        </w:r>
        <w:r w:rsidR="009D73B2">
          <w:instrText>PAGE   \* MERGEFORMAT</w:instrText>
        </w:r>
        <w:r>
          <w:fldChar w:fldCharType="separate"/>
        </w:r>
        <w:r w:rsidR="00671B81" w:rsidRPr="00671B8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69E582F3" w14:textId="77777777" w:rsidR="003C623D" w:rsidRDefault="003C623D" w:rsidP="00245E2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4C63"/>
    <w:multiLevelType w:val="hybridMultilevel"/>
    <w:tmpl w:val="D0A8566C"/>
    <w:lvl w:ilvl="0" w:tplc="449C8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3A5A5B"/>
    <w:multiLevelType w:val="multilevel"/>
    <w:tmpl w:val="5582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475A81"/>
    <w:multiLevelType w:val="multilevel"/>
    <w:tmpl w:val="7EFE5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S0NDM1MDY2MDQwsjBQ0lEKTi0uzszPAykwMaoFALYcSgctAAAA"/>
  </w:docVars>
  <w:rsids>
    <w:rsidRoot w:val="00D640D6"/>
    <w:rsid w:val="00001BB2"/>
    <w:rsid w:val="00002986"/>
    <w:rsid w:val="00002FC6"/>
    <w:rsid w:val="000111A1"/>
    <w:rsid w:val="00011E5D"/>
    <w:rsid w:val="0001232C"/>
    <w:rsid w:val="000127DC"/>
    <w:rsid w:val="0001352A"/>
    <w:rsid w:val="000142A7"/>
    <w:rsid w:val="00016954"/>
    <w:rsid w:val="000211AF"/>
    <w:rsid w:val="00021B12"/>
    <w:rsid w:val="00024128"/>
    <w:rsid w:val="00024EE9"/>
    <w:rsid w:val="0002631D"/>
    <w:rsid w:val="0003126E"/>
    <w:rsid w:val="000350E6"/>
    <w:rsid w:val="00044263"/>
    <w:rsid w:val="00050B6D"/>
    <w:rsid w:val="000520C5"/>
    <w:rsid w:val="000522C2"/>
    <w:rsid w:val="000522DE"/>
    <w:rsid w:val="00063316"/>
    <w:rsid w:val="0007323D"/>
    <w:rsid w:val="00073C23"/>
    <w:rsid w:val="000765CB"/>
    <w:rsid w:val="00076E34"/>
    <w:rsid w:val="000808A8"/>
    <w:rsid w:val="000822DE"/>
    <w:rsid w:val="00083EF7"/>
    <w:rsid w:val="00085020"/>
    <w:rsid w:val="0008756C"/>
    <w:rsid w:val="0009130E"/>
    <w:rsid w:val="00091A7B"/>
    <w:rsid w:val="0009648A"/>
    <w:rsid w:val="00096B10"/>
    <w:rsid w:val="00097418"/>
    <w:rsid w:val="000A0523"/>
    <w:rsid w:val="000A0E11"/>
    <w:rsid w:val="000A41FF"/>
    <w:rsid w:val="000A5AB2"/>
    <w:rsid w:val="000B211A"/>
    <w:rsid w:val="000B2F89"/>
    <w:rsid w:val="000B7D8C"/>
    <w:rsid w:val="000C1112"/>
    <w:rsid w:val="000C1732"/>
    <w:rsid w:val="000C182B"/>
    <w:rsid w:val="000C2143"/>
    <w:rsid w:val="000C4E10"/>
    <w:rsid w:val="000C6D5D"/>
    <w:rsid w:val="000D08A4"/>
    <w:rsid w:val="000D15C5"/>
    <w:rsid w:val="000D51BB"/>
    <w:rsid w:val="000D6C45"/>
    <w:rsid w:val="000F2D94"/>
    <w:rsid w:val="000F48F4"/>
    <w:rsid w:val="000F4CE3"/>
    <w:rsid w:val="000F625D"/>
    <w:rsid w:val="000F6605"/>
    <w:rsid w:val="000F7054"/>
    <w:rsid w:val="001019CE"/>
    <w:rsid w:val="00101A83"/>
    <w:rsid w:val="00103BD3"/>
    <w:rsid w:val="00112526"/>
    <w:rsid w:val="0011340C"/>
    <w:rsid w:val="00116AC7"/>
    <w:rsid w:val="00116FF4"/>
    <w:rsid w:val="001214C6"/>
    <w:rsid w:val="001253E4"/>
    <w:rsid w:val="001306A3"/>
    <w:rsid w:val="0013670D"/>
    <w:rsid w:val="00137796"/>
    <w:rsid w:val="001409D9"/>
    <w:rsid w:val="0014166C"/>
    <w:rsid w:val="001442EA"/>
    <w:rsid w:val="0014481C"/>
    <w:rsid w:val="001471E1"/>
    <w:rsid w:val="00150C23"/>
    <w:rsid w:val="00152693"/>
    <w:rsid w:val="001546B4"/>
    <w:rsid w:val="00156C49"/>
    <w:rsid w:val="001641FD"/>
    <w:rsid w:val="00167192"/>
    <w:rsid w:val="001734EF"/>
    <w:rsid w:val="00176512"/>
    <w:rsid w:val="00181D85"/>
    <w:rsid w:val="001822F0"/>
    <w:rsid w:val="00187BE5"/>
    <w:rsid w:val="00190A2D"/>
    <w:rsid w:val="00193A48"/>
    <w:rsid w:val="00195E1A"/>
    <w:rsid w:val="0019650E"/>
    <w:rsid w:val="001969A3"/>
    <w:rsid w:val="001A31E1"/>
    <w:rsid w:val="001A4EE7"/>
    <w:rsid w:val="001B4FDB"/>
    <w:rsid w:val="001B6794"/>
    <w:rsid w:val="001C23F0"/>
    <w:rsid w:val="001C41EE"/>
    <w:rsid w:val="001C6344"/>
    <w:rsid w:val="001C7E32"/>
    <w:rsid w:val="001D13C7"/>
    <w:rsid w:val="001D1872"/>
    <w:rsid w:val="001D23F1"/>
    <w:rsid w:val="001D3514"/>
    <w:rsid w:val="001E1215"/>
    <w:rsid w:val="001E5D18"/>
    <w:rsid w:val="001E681D"/>
    <w:rsid w:val="001E7E8B"/>
    <w:rsid w:val="001F4BD5"/>
    <w:rsid w:val="00202D09"/>
    <w:rsid w:val="0020329B"/>
    <w:rsid w:val="002041C0"/>
    <w:rsid w:val="00221E87"/>
    <w:rsid w:val="00222297"/>
    <w:rsid w:val="00223690"/>
    <w:rsid w:val="00224F09"/>
    <w:rsid w:val="0022765F"/>
    <w:rsid w:val="00240AE2"/>
    <w:rsid w:val="00242C0C"/>
    <w:rsid w:val="002455BD"/>
    <w:rsid w:val="00245E2C"/>
    <w:rsid w:val="00246196"/>
    <w:rsid w:val="002462BE"/>
    <w:rsid w:val="00246497"/>
    <w:rsid w:val="00255EB8"/>
    <w:rsid w:val="00261276"/>
    <w:rsid w:val="00262DEF"/>
    <w:rsid w:val="0026439E"/>
    <w:rsid w:val="00271BF1"/>
    <w:rsid w:val="00271FF8"/>
    <w:rsid w:val="00283AA1"/>
    <w:rsid w:val="00286AE3"/>
    <w:rsid w:val="00287224"/>
    <w:rsid w:val="002908E6"/>
    <w:rsid w:val="002A1443"/>
    <w:rsid w:val="002B03F3"/>
    <w:rsid w:val="002B5225"/>
    <w:rsid w:val="002B5C52"/>
    <w:rsid w:val="002B62C9"/>
    <w:rsid w:val="002B764E"/>
    <w:rsid w:val="002C0CDF"/>
    <w:rsid w:val="002C0FF7"/>
    <w:rsid w:val="002C21C2"/>
    <w:rsid w:val="002C443A"/>
    <w:rsid w:val="002C4A30"/>
    <w:rsid w:val="002C609C"/>
    <w:rsid w:val="002C6D08"/>
    <w:rsid w:val="002D2984"/>
    <w:rsid w:val="002D3934"/>
    <w:rsid w:val="002D61EE"/>
    <w:rsid w:val="002E0692"/>
    <w:rsid w:val="002E2EDC"/>
    <w:rsid w:val="002F1F22"/>
    <w:rsid w:val="002F4EC1"/>
    <w:rsid w:val="002F71D4"/>
    <w:rsid w:val="002F78FB"/>
    <w:rsid w:val="00301E12"/>
    <w:rsid w:val="00303A5B"/>
    <w:rsid w:val="00304316"/>
    <w:rsid w:val="00305009"/>
    <w:rsid w:val="00305F1D"/>
    <w:rsid w:val="00315BF6"/>
    <w:rsid w:val="00316A2E"/>
    <w:rsid w:val="00324D36"/>
    <w:rsid w:val="00325774"/>
    <w:rsid w:val="00325EB5"/>
    <w:rsid w:val="0032612B"/>
    <w:rsid w:val="00326176"/>
    <w:rsid w:val="0033026B"/>
    <w:rsid w:val="003307A6"/>
    <w:rsid w:val="00334764"/>
    <w:rsid w:val="00336D82"/>
    <w:rsid w:val="0034024E"/>
    <w:rsid w:val="003406CF"/>
    <w:rsid w:val="0034103B"/>
    <w:rsid w:val="00341D4D"/>
    <w:rsid w:val="00343A37"/>
    <w:rsid w:val="0035132C"/>
    <w:rsid w:val="003521F0"/>
    <w:rsid w:val="00354F89"/>
    <w:rsid w:val="00356C29"/>
    <w:rsid w:val="00357EFC"/>
    <w:rsid w:val="003607F7"/>
    <w:rsid w:val="00370153"/>
    <w:rsid w:val="003738FA"/>
    <w:rsid w:val="00381E3E"/>
    <w:rsid w:val="00382875"/>
    <w:rsid w:val="0038527E"/>
    <w:rsid w:val="00386761"/>
    <w:rsid w:val="00390FEF"/>
    <w:rsid w:val="003921C5"/>
    <w:rsid w:val="00394199"/>
    <w:rsid w:val="00394A5B"/>
    <w:rsid w:val="0039788A"/>
    <w:rsid w:val="00397EEA"/>
    <w:rsid w:val="003B279A"/>
    <w:rsid w:val="003B312A"/>
    <w:rsid w:val="003C5B6D"/>
    <w:rsid w:val="003C623D"/>
    <w:rsid w:val="003C7C09"/>
    <w:rsid w:val="003D5B8E"/>
    <w:rsid w:val="003E12E3"/>
    <w:rsid w:val="003E2665"/>
    <w:rsid w:val="003E699C"/>
    <w:rsid w:val="003E748E"/>
    <w:rsid w:val="003E7EB0"/>
    <w:rsid w:val="003F4FCB"/>
    <w:rsid w:val="00400216"/>
    <w:rsid w:val="00402854"/>
    <w:rsid w:val="0041128C"/>
    <w:rsid w:val="00424B96"/>
    <w:rsid w:val="004341C4"/>
    <w:rsid w:val="0043571F"/>
    <w:rsid w:val="00437493"/>
    <w:rsid w:val="0045783F"/>
    <w:rsid w:val="00461660"/>
    <w:rsid w:val="004629FD"/>
    <w:rsid w:val="0046627D"/>
    <w:rsid w:val="00466B11"/>
    <w:rsid w:val="00466EC9"/>
    <w:rsid w:val="00474D16"/>
    <w:rsid w:val="00474EFA"/>
    <w:rsid w:val="00476AA0"/>
    <w:rsid w:val="0048053E"/>
    <w:rsid w:val="00482287"/>
    <w:rsid w:val="00486B9D"/>
    <w:rsid w:val="00493561"/>
    <w:rsid w:val="00495247"/>
    <w:rsid w:val="004A030B"/>
    <w:rsid w:val="004A2A32"/>
    <w:rsid w:val="004A6115"/>
    <w:rsid w:val="004A671C"/>
    <w:rsid w:val="004B01CB"/>
    <w:rsid w:val="004B39DD"/>
    <w:rsid w:val="004B41B6"/>
    <w:rsid w:val="004B6231"/>
    <w:rsid w:val="004C2C1C"/>
    <w:rsid w:val="004C417D"/>
    <w:rsid w:val="004D3653"/>
    <w:rsid w:val="004D646A"/>
    <w:rsid w:val="004E0A0D"/>
    <w:rsid w:val="004E0F6D"/>
    <w:rsid w:val="004E332F"/>
    <w:rsid w:val="004E50E2"/>
    <w:rsid w:val="004F38A9"/>
    <w:rsid w:val="004F68E1"/>
    <w:rsid w:val="005002E3"/>
    <w:rsid w:val="00500409"/>
    <w:rsid w:val="00502C81"/>
    <w:rsid w:val="00502DBF"/>
    <w:rsid w:val="00505960"/>
    <w:rsid w:val="005123F4"/>
    <w:rsid w:val="005151B0"/>
    <w:rsid w:val="005159CD"/>
    <w:rsid w:val="00523795"/>
    <w:rsid w:val="00531D35"/>
    <w:rsid w:val="005360C5"/>
    <w:rsid w:val="00541F73"/>
    <w:rsid w:val="0054314D"/>
    <w:rsid w:val="00544EC7"/>
    <w:rsid w:val="005456EF"/>
    <w:rsid w:val="0054613C"/>
    <w:rsid w:val="00546D40"/>
    <w:rsid w:val="00551EEB"/>
    <w:rsid w:val="00552753"/>
    <w:rsid w:val="005537C5"/>
    <w:rsid w:val="005544D5"/>
    <w:rsid w:val="005569D4"/>
    <w:rsid w:val="00556D60"/>
    <w:rsid w:val="00561099"/>
    <w:rsid w:val="00561854"/>
    <w:rsid w:val="00562490"/>
    <w:rsid w:val="00563A64"/>
    <w:rsid w:val="005703A4"/>
    <w:rsid w:val="00571F57"/>
    <w:rsid w:val="00575044"/>
    <w:rsid w:val="00582D22"/>
    <w:rsid w:val="00586E61"/>
    <w:rsid w:val="00587A2B"/>
    <w:rsid w:val="0059254E"/>
    <w:rsid w:val="00594A81"/>
    <w:rsid w:val="0059704C"/>
    <w:rsid w:val="005A188C"/>
    <w:rsid w:val="005A218B"/>
    <w:rsid w:val="005A3809"/>
    <w:rsid w:val="005A4560"/>
    <w:rsid w:val="005A4848"/>
    <w:rsid w:val="005A6D92"/>
    <w:rsid w:val="005B24CC"/>
    <w:rsid w:val="005B3BD1"/>
    <w:rsid w:val="005C3B00"/>
    <w:rsid w:val="005E23CB"/>
    <w:rsid w:val="005E552E"/>
    <w:rsid w:val="005E5534"/>
    <w:rsid w:val="005E5BDC"/>
    <w:rsid w:val="005F1FAB"/>
    <w:rsid w:val="005F33C3"/>
    <w:rsid w:val="005F508B"/>
    <w:rsid w:val="005F5978"/>
    <w:rsid w:val="00600CE6"/>
    <w:rsid w:val="0060478A"/>
    <w:rsid w:val="006052C7"/>
    <w:rsid w:val="0060689C"/>
    <w:rsid w:val="0060710E"/>
    <w:rsid w:val="00607D60"/>
    <w:rsid w:val="00610FB8"/>
    <w:rsid w:val="00612853"/>
    <w:rsid w:val="00613028"/>
    <w:rsid w:val="0061501E"/>
    <w:rsid w:val="00620CF3"/>
    <w:rsid w:val="00623A2E"/>
    <w:rsid w:val="00624AF4"/>
    <w:rsid w:val="00626D26"/>
    <w:rsid w:val="00631851"/>
    <w:rsid w:val="006319EA"/>
    <w:rsid w:val="006327DE"/>
    <w:rsid w:val="006348A3"/>
    <w:rsid w:val="006349A8"/>
    <w:rsid w:val="00640CCE"/>
    <w:rsid w:val="0064349E"/>
    <w:rsid w:val="0064415F"/>
    <w:rsid w:val="00647B24"/>
    <w:rsid w:val="00652F67"/>
    <w:rsid w:val="0066056D"/>
    <w:rsid w:val="0066119A"/>
    <w:rsid w:val="00665754"/>
    <w:rsid w:val="00666D3B"/>
    <w:rsid w:val="00671B81"/>
    <w:rsid w:val="00675D25"/>
    <w:rsid w:val="006774FD"/>
    <w:rsid w:val="00680287"/>
    <w:rsid w:val="0068035E"/>
    <w:rsid w:val="00681B38"/>
    <w:rsid w:val="006829EA"/>
    <w:rsid w:val="00682B42"/>
    <w:rsid w:val="00685A01"/>
    <w:rsid w:val="00685DF8"/>
    <w:rsid w:val="00692065"/>
    <w:rsid w:val="006926F3"/>
    <w:rsid w:val="0069532E"/>
    <w:rsid w:val="00695A2E"/>
    <w:rsid w:val="006A0B89"/>
    <w:rsid w:val="006A57CF"/>
    <w:rsid w:val="006B098F"/>
    <w:rsid w:val="006B4FB1"/>
    <w:rsid w:val="006B71D2"/>
    <w:rsid w:val="006B7D4D"/>
    <w:rsid w:val="006C10FF"/>
    <w:rsid w:val="006C3C10"/>
    <w:rsid w:val="006D2BA5"/>
    <w:rsid w:val="006D4762"/>
    <w:rsid w:val="006D68E0"/>
    <w:rsid w:val="006D7DEE"/>
    <w:rsid w:val="006E0028"/>
    <w:rsid w:val="006E1BE7"/>
    <w:rsid w:val="006E2FA0"/>
    <w:rsid w:val="006E6EAE"/>
    <w:rsid w:val="006F12BE"/>
    <w:rsid w:val="006F2020"/>
    <w:rsid w:val="006F4FEF"/>
    <w:rsid w:val="006F7C24"/>
    <w:rsid w:val="007066AA"/>
    <w:rsid w:val="007242FF"/>
    <w:rsid w:val="00725728"/>
    <w:rsid w:val="0072661B"/>
    <w:rsid w:val="00730B42"/>
    <w:rsid w:val="0073242E"/>
    <w:rsid w:val="00737C48"/>
    <w:rsid w:val="00742AB2"/>
    <w:rsid w:val="00743BB7"/>
    <w:rsid w:val="007452F4"/>
    <w:rsid w:val="00746278"/>
    <w:rsid w:val="007504D2"/>
    <w:rsid w:val="0075436E"/>
    <w:rsid w:val="007553FC"/>
    <w:rsid w:val="00756E26"/>
    <w:rsid w:val="00757608"/>
    <w:rsid w:val="007600B8"/>
    <w:rsid w:val="007605F4"/>
    <w:rsid w:val="00760855"/>
    <w:rsid w:val="0076380B"/>
    <w:rsid w:val="00767FE6"/>
    <w:rsid w:val="00770232"/>
    <w:rsid w:val="007738FB"/>
    <w:rsid w:val="0078019B"/>
    <w:rsid w:val="00780442"/>
    <w:rsid w:val="00780C59"/>
    <w:rsid w:val="007836E5"/>
    <w:rsid w:val="00787D4D"/>
    <w:rsid w:val="007924FB"/>
    <w:rsid w:val="007933EB"/>
    <w:rsid w:val="007958A4"/>
    <w:rsid w:val="00796424"/>
    <w:rsid w:val="007A2ED2"/>
    <w:rsid w:val="007A447E"/>
    <w:rsid w:val="007A47CA"/>
    <w:rsid w:val="007A5503"/>
    <w:rsid w:val="007A57A0"/>
    <w:rsid w:val="007B66E5"/>
    <w:rsid w:val="007C403D"/>
    <w:rsid w:val="007C5FB2"/>
    <w:rsid w:val="007C629F"/>
    <w:rsid w:val="007C72CD"/>
    <w:rsid w:val="007C76D6"/>
    <w:rsid w:val="007D1B28"/>
    <w:rsid w:val="007D7BFC"/>
    <w:rsid w:val="007E32DF"/>
    <w:rsid w:val="007E5189"/>
    <w:rsid w:val="007E5F1A"/>
    <w:rsid w:val="007F1F96"/>
    <w:rsid w:val="007F3398"/>
    <w:rsid w:val="007F4040"/>
    <w:rsid w:val="007F459E"/>
    <w:rsid w:val="007F4D74"/>
    <w:rsid w:val="008027C1"/>
    <w:rsid w:val="008065A3"/>
    <w:rsid w:val="008159E2"/>
    <w:rsid w:val="00822522"/>
    <w:rsid w:val="00825C19"/>
    <w:rsid w:val="008269C0"/>
    <w:rsid w:val="0083127F"/>
    <w:rsid w:val="0083213C"/>
    <w:rsid w:val="008342EA"/>
    <w:rsid w:val="0083654D"/>
    <w:rsid w:val="00840F77"/>
    <w:rsid w:val="00851DFE"/>
    <w:rsid w:val="008561A7"/>
    <w:rsid w:val="008628C5"/>
    <w:rsid w:val="00864325"/>
    <w:rsid w:val="00872AB3"/>
    <w:rsid w:val="00872D9C"/>
    <w:rsid w:val="00872F0F"/>
    <w:rsid w:val="00872F4C"/>
    <w:rsid w:val="00874C13"/>
    <w:rsid w:val="00877BB7"/>
    <w:rsid w:val="00881580"/>
    <w:rsid w:val="0088503D"/>
    <w:rsid w:val="00887DC8"/>
    <w:rsid w:val="008A0CD7"/>
    <w:rsid w:val="008A0DAB"/>
    <w:rsid w:val="008B311A"/>
    <w:rsid w:val="008C339C"/>
    <w:rsid w:val="008C4918"/>
    <w:rsid w:val="008C5012"/>
    <w:rsid w:val="008D2B54"/>
    <w:rsid w:val="008D6860"/>
    <w:rsid w:val="008D6D37"/>
    <w:rsid w:val="008E1087"/>
    <w:rsid w:val="008E2D87"/>
    <w:rsid w:val="008E3AC5"/>
    <w:rsid w:val="008E3FFD"/>
    <w:rsid w:val="008E58AD"/>
    <w:rsid w:val="008E5BEB"/>
    <w:rsid w:val="008E727B"/>
    <w:rsid w:val="009015F2"/>
    <w:rsid w:val="0090285B"/>
    <w:rsid w:val="00903388"/>
    <w:rsid w:val="009039EF"/>
    <w:rsid w:val="00904D32"/>
    <w:rsid w:val="009105F3"/>
    <w:rsid w:val="00911EE2"/>
    <w:rsid w:val="00913EBB"/>
    <w:rsid w:val="00921A3B"/>
    <w:rsid w:val="00924E24"/>
    <w:rsid w:val="00925628"/>
    <w:rsid w:val="00927546"/>
    <w:rsid w:val="0093301F"/>
    <w:rsid w:val="009344CC"/>
    <w:rsid w:val="00936479"/>
    <w:rsid w:val="00942855"/>
    <w:rsid w:val="0094440B"/>
    <w:rsid w:val="00944956"/>
    <w:rsid w:val="00952095"/>
    <w:rsid w:val="00952F95"/>
    <w:rsid w:val="00956ABB"/>
    <w:rsid w:val="009628AA"/>
    <w:rsid w:val="00966298"/>
    <w:rsid w:val="00971F6F"/>
    <w:rsid w:val="00971F8E"/>
    <w:rsid w:val="00975150"/>
    <w:rsid w:val="00975969"/>
    <w:rsid w:val="00981BF6"/>
    <w:rsid w:val="0098291B"/>
    <w:rsid w:val="00985273"/>
    <w:rsid w:val="009854A4"/>
    <w:rsid w:val="00987268"/>
    <w:rsid w:val="00987E66"/>
    <w:rsid w:val="00991513"/>
    <w:rsid w:val="0099767F"/>
    <w:rsid w:val="009A1267"/>
    <w:rsid w:val="009A25A9"/>
    <w:rsid w:val="009A349A"/>
    <w:rsid w:val="009A4458"/>
    <w:rsid w:val="009A5C0B"/>
    <w:rsid w:val="009A6C75"/>
    <w:rsid w:val="009B52FC"/>
    <w:rsid w:val="009B57EA"/>
    <w:rsid w:val="009C2B94"/>
    <w:rsid w:val="009C3D7E"/>
    <w:rsid w:val="009C4DBC"/>
    <w:rsid w:val="009C71A4"/>
    <w:rsid w:val="009D2B7B"/>
    <w:rsid w:val="009D5F75"/>
    <w:rsid w:val="009D73B2"/>
    <w:rsid w:val="009F3485"/>
    <w:rsid w:val="009F3A12"/>
    <w:rsid w:val="009F3D6F"/>
    <w:rsid w:val="009F76D4"/>
    <w:rsid w:val="00A074E2"/>
    <w:rsid w:val="00A10927"/>
    <w:rsid w:val="00A17C66"/>
    <w:rsid w:val="00A203B5"/>
    <w:rsid w:val="00A25E93"/>
    <w:rsid w:val="00A35BCB"/>
    <w:rsid w:val="00A40B7B"/>
    <w:rsid w:val="00A44A77"/>
    <w:rsid w:val="00A452A8"/>
    <w:rsid w:val="00A4557D"/>
    <w:rsid w:val="00A51375"/>
    <w:rsid w:val="00A518C0"/>
    <w:rsid w:val="00A5258D"/>
    <w:rsid w:val="00A57B66"/>
    <w:rsid w:val="00A623D1"/>
    <w:rsid w:val="00A64517"/>
    <w:rsid w:val="00A7071C"/>
    <w:rsid w:val="00A71E3C"/>
    <w:rsid w:val="00A76CC3"/>
    <w:rsid w:val="00A827D2"/>
    <w:rsid w:val="00A83819"/>
    <w:rsid w:val="00A871E0"/>
    <w:rsid w:val="00A93721"/>
    <w:rsid w:val="00A93DF0"/>
    <w:rsid w:val="00A94874"/>
    <w:rsid w:val="00A94C29"/>
    <w:rsid w:val="00A95D6D"/>
    <w:rsid w:val="00AA2F56"/>
    <w:rsid w:val="00AA55E8"/>
    <w:rsid w:val="00AB10F7"/>
    <w:rsid w:val="00AB5415"/>
    <w:rsid w:val="00AB64EF"/>
    <w:rsid w:val="00AC2607"/>
    <w:rsid w:val="00AC3394"/>
    <w:rsid w:val="00AC3CA5"/>
    <w:rsid w:val="00AC5DEA"/>
    <w:rsid w:val="00AC7945"/>
    <w:rsid w:val="00AD12CC"/>
    <w:rsid w:val="00AD16D3"/>
    <w:rsid w:val="00AD16EC"/>
    <w:rsid w:val="00AD2C4A"/>
    <w:rsid w:val="00AD30C0"/>
    <w:rsid w:val="00AE6875"/>
    <w:rsid w:val="00AF1817"/>
    <w:rsid w:val="00AF292A"/>
    <w:rsid w:val="00AF35D0"/>
    <w:rsid w:val="00B00983"/>
    <w:rsid w:val="00B010F1"/>
    <w:rsid w:val="00B01AB7"/>
    <w:rsid w:val="00B11370"/>
    <w:rsid w:val="00B15678"/>
    <w:rsid w:val="00B23FB0"/>
    <w:rsid w:val="00B26825"/>
    <w:rsid w:val="00B3175B"/>
    <w:rsid w:val="00B321D6"/>
    <w:rsid w:val="00B34052"/>
    <w:rsid w:val="00B342DF"/>
    <w:rsid w:val="00B36036"/>
    <w:rsid w:val="00B41E66"/>
    <w:rsid w:val="00B43E43"/>
    <w:rsid w:val="00B50AC6"/>
    <w:rsid w:val="00B53F3C"/>
    <w:rsid w:val="00B62071"/>
    <w:rsid w:val="00B72795"/>
    <w:rsid w:val="00B737AB"/>
    <w:rsid w:val="00B82467"/>
    <w:rsid w:val="00B8403D"/>
    <w:rsid w:val="00B853AC"/>
    <w:rsid w:val="00B859DA"/>
    <w:rsid w:val="00B91A77"/>
    <w:rsid w:val="00B91D39"/>
    <w:rsid w:val="00B9366F"/>
    <w:rsid w:val="00B95252"/>
    <w:rsid w:val="00BA21F6"/>
    <w:rsid w:val="00BA5CF5"/>
    <w:rsid w:val="00BA6BB4"/>
    <w:rsid w:val="00BB504B"/>
    <w:rsid w:val="00BB668B"/>
    <w:rsid w:val="00BB69BC"/>
    <w:rsid w:val="00BC644B"/>
    <w:rsid w:val="00BC7434"/>
    <w:rsid w:val="00BD57B3"/>
    <w:rsid w:val="00BE0A6F"/>
    <w:rsid w:val="00BE0FBC"/>
    <w:rsid w:val="00BE257F"/>
    <w:rsid w:val="00BE4E93"/>
    <w:rsid w:val="00BE7FD2"/>
    <w:rsid w:val="00BF0A06"/>
    <w:rsid w:val="00C00168"/>
    <w:rsid w:val="00C00741"/>
    <w:rsid w:val="00C033C5"/>
    <w:rsid w:val="00C06F39"/>
    <w:rsid w:val="00C203F7"/>
    <w:rsid w:val="00C24CAD"/>
    <w:rsid w:val="00C2719F"/>
    <w:rsid w:val="00C36CF9"/>
    <w:rsid w:val="00C37740"/>
    <w:rsid w:val="00C37B89"/>
    <w:rsid w:val="00C40DA1"/>
    <w:rsid w:val="00C455B5"/>
    <w:rsid w:val="00C45753"/>
    <w:rsid w:val="00C4590B"/>
    <w:rsid w:val="00C471B3"/>
    <w:rsid w:val="00C54387"/>
    <w:rsid w:val="00C57E15"/>
    <w:rsid w:val="00C60A42"/>
    <w:rsid w:val="00C618AE"/>
    <w:rsid w:val="00C618F2"/>
    <w:rsid w:val="00C71649"/>
    <w:rsid w:val="00C77317"/>
    <w:rsid w:val="00C838B0"/>
    <w:rsid w:val="00C85346"/>
    <w:rsid w:val="00C908D4"/>
    <w:rsid w:val="00C938E1"/>
    <w:rsid w:val="00C93A84"/>
    <w:rsid w:val="00C97A1A"/>
    <w:rsid w:val="00C97C27"/>
    <w:rsid w:val="00CA04F1"/>
    <w:rsid w:val="00CA0AB7"/>
    <w:rsid w:val="00CA30D6"/>
    <w:rsid w:val="00CA493F"/>
    <w:rsid w:val="00CB2415"/>
    <w:rsid w:val="00CB41B0"/>
    <w:rsid w:val="00CB56D0"/>
    <w:rsid w:val="00CC1925"/>
    <w:rsid w:val="00CC2DA1"/>
    <w:rsid w:val="00CC3609"/>
    <w:rsid w:val="00CD2354"/>
    <w:rsid w:val="00CD2661"/>
    <w:rsid w:val="00CD2B96"/>
    <w:rsid w:val="00CD36F8"/>
    <w:rsid w:val="00CD753B"/>
    <w:rsid w:val="00CF753B"/>
    <w:rsid w:val="00D00CD2"/>
    <w:rsid w:val="00D0503B"/>
    <w:rsid w:val="00D07A84"/>
    <w:rsid w:val="00D10DB0"/>
    <w:rsid w:val="00D131F6"/>
    <w:rsid w:val="00D140A7"/>
    <w:rsid w:val="00D14443"/>
    <w:rsid w:val="00D147F0"/>
    <w:rsid w:val="00D176F1"/>
    <w:rsid w:val="00D2138B"/>
    <w:rsid w:val="00D23983"/>
    <w:rsid w:val="00D32243"/>
    <w:rsid w:val="00D347AA"/>
    <w:rsid w:val="00D35FE8"/>
    <w:rsid w:val="00D37044"/>
    <w:rsid w:val="00D460D2"/>
    <w:rsid w:val="00D464A3"/>
    <w:rsid w:val="00D509C7"/>
    <w:rsid w:val="00D51699"/>
    <w:rsid w:val="00D52BF5"/>
    <w:rsid w:val="00D568FE"/>
    <w:rsid w:val="00D60CF0"/>
    <w:rsid w:val="00D63126"/>
    <w:rsid w:val="00D640D6"/>
    <w:rsid w:val="00D863FB"/>
    <w:rsid w:val="00D8681E"/>
    <w:rsid w:val="00D86CBF"/>
    <w:rsid w:val="00D87927"/>
    <w:rsid w:val="00D90821"/>
    <w:rsid w:val="00D92D2F"/>
    <w:rsid w:val="00D94E29"/>
    <w:rsid w:val="00D968DB"/>
    <w:rsid w:val="00D96F88"/>
    <w:rsid w:val="00DA29BC"/>
    <w:rsid w:val="00DA2CBA"/>
    <w:rsid w:val="00DA3A73"/>
    <w:rsid w:val="00DA5055"/>
    <w:rsid w:val="00DB1133"/>
    <w:rsid w:val="00DB29BF"/>
    <w:rsid w:val="00DB6B95"/>
    <w:rsid w:val="00DB6FA7"/>
    <w:rsid w:val="00DB7AC8"/>
    <w:rsid w:val="00DB7FCC"/>
    <w:rsid w:val="00DC019E"/>
    <w:rsid w:val="00DC0E0C"/>
    <w:rsid w:val="00DC30CF"/>
    <w:rsid w:val="00DC38F4"/>
    <w:rsid w:val="00DC3A7B"/>
    <w:rsid w:val="00DC7E43"/>
    <w:rsid w:val="00DD2309"/>
    <w:rsid w:val="00DD4F4B"/>
    <w:rsid w:val="00DD773A"/>
    <w:rsid w:val="00DE0FF9"/>
    <w:rsid w:val="00DE2FEB"/>
    <w:rsid w:val="00DE73E7"/>
    <w:rsid w:val="00DF6F0C"/>
    <w:rsid w:val="00DF7E89"/>
    <w:rsid w:val="00E06C59"/>
    <w:rsid w:val="00E10CFD"/>
    <w:rsid w:val="00E10EE2"/>
    <w:rsid w:val="00E114DE"/>
    <w:rsid w:val="00E16E15"/>
    <w:rsid w:val="00E20984"/>
    <w:rsid w:val="00E20A84"/>
    <w:rsid w:val="00E2238A"/>
    <w:rsid w:val="00E248A0"/>
    <w:rsid w:val="00E27757"/>
    <w:rsid w:val="00E3114A"/>
    <w:rsid w:val="00E31EC8"/>
    <w:rsid w:val="00E32352"/>
    <w:rsid w:val="00E35B0A"/>
    <w:rsid w:val="00E3699F"/>
    <w:rsid w:val="00E4647B"/>
    <w:rsid w:val="00E50779"/>
    <w:rsid w:val="00E50DEE"/>
    <w:rsid w:val="00E53C07"/>
    <w:rsid w:val="00E62D37"/>
    <w:rsid w:val="00E67D5B"/>
    <w:rsid w:val="00E73E10"/>
    <w:rsid w:val="00E7511A"/>
    <w:rsid w:val="00E778AC"/>
    <w:rsid w:val="00E80828"/>
    <w:rsid w:val="00E81433"/>
    <w:rsid w:val="00E940B7"/>
    <w:rsid w:val="00E95939"/>
    <w:rsid w:val="00E9794C"/>
    <w:rsid w:val="00EA4A0A"/>
    <w:rsid w:val="00EA74CE"/>
    <w:rsid w:val="00EB1314"/>
    <w:rsid w:val="00EB1D92"/>
    <w:rsid w:val="00EB2C66"/>
    <w:rsid w:val="00EB4E5C"/>
    <w:rsid w:val="00EB7066"/>
    <w:rsid w:val="00EC198B"/>
    <w:rsid w:val="00EC245B"/>
    <w:rsid w:val="00EC397E"/>
    <w:rsid w:val="00EC427A"/>
    <w:rsid w:val="00EC6AD0"/>
    <w:rsid w:val="00ED193A"/>
    <w:rsid w:val="00ED29DE"/>
    <w:rsid w:val="00ED6074"/>
    <w:rsid w:val="00ED6A7F"/>
    <w:rsid w:val="00EE66F1"/>
    <w:rsid w:val="00EE714D"/>
    <w:rsid w:val="00EF27DE"/>
    <w:rsid w:val="00EF4805"/>
    <w:rsid w:val="00EF4DD1"/>
    <w:rsid w:val="00F0236D"/>
    <w:rsid w:val="00F041FA"/>
    <w:rsid w:val="00F07108"/>
    <w:rsid w:val="00F10FCB"/>
    <w:rsid w:val="00F123F6"/>
    <w:rsid w:val="00F13722"/>
    <w:rsid w:val="00F15C44"/>
    <w:rsid w:val="00F233D8"/>
    <w:rsid w:val="00F24C9A"/>
    <w:rsid w:val="00F26033"/>
    <w:rsid w:val="00F356EC"/>
    <w:rsid w:val="00F3769A"/>
    <w:rsid w:val="00F37FD9"/>
    <w:rsid w:val="00F410BC"/>
    <w:rsid w:val="00F42DCC"/>
    <w:rsid w:val="00F457A0"/>
    <w:rsid w:val="00F45B98"/>
    <w:rsid w:val="00F5119C"/>
    <w:rsid w:val="00F56A91"/>
    <w:rsid w:val="00F621A9"/>
    <w:rsid w:val="00F652CE"/>
    <w:rsid w:val="00F70D19"/>
    <w:rsid w:val="00F71445"/>
    <w:rsid w:val="00F73DD3"/>
    <w:rsid w:val="00F842AB"/>
    <w:rsid w:val="00F862E5"/>
    <w:rsid w:val="00F86BBE"/>
    <w:rsid w:val="00F9069B"/>
    <w:rsid w:val="00F93819"/>
    <w:rsid w:val="00FA23C1"/>
    <w:rsid w:val="00FA35CE"/>
    <w:rsid w:val="00FA41BE"/>
    <w:rsid w:val="00FA7830"/>
    <w:rsid w:val="00FB16FA"/>
    <w:rsid w:val="00FB6670"/>
    <w:rsid w:val="00FB6FE2"/>
    <w:rsid w:val="00FD2CFF"/>
    <w:rsid w:val="00FD68F2"/>
    <w:rsid w:val="00FE38FC"/>
    <w:rsid w:val="00FE43FD"/>
    <w:rsid w:val="00FF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B57AE"/>
  <w15:docId w15:val="{768A3232-67A6-43CC-94E0-AAB1284D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7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1B38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1B38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0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0D6"/>
    <w:rPr>
      <w:sz w:val="18"/>
      <w:szCs w:val="18"/>
    </w:rPr>
  </w:style>
  <w:style w:type="character" w:customStyle="1" w:styleId="apple-converted-space">
    <w:name w:val="apple-converted-space"/>
    <w:basedOn w:val="a0"/>
    <w:rsid w:val="00303A5B"/>
  </w:style>
  <w:style w:type="character" w:customStyle="1" w:styleId="tran">
    <w:name w:val="tran"/>
    <w:basedOn w:val="a0"/>
    <w:rsid w:val="00303A5B"/>
  </w:style>
  <w:style w:type="character" w:customStyle="1" w:styleId="transsent">
    <w:name w:val="transsent"/>
    <w:basedOn w:val="a0"/>
    <w:rsid w:val="00085020"/>
  </w:style>
  <w:style w:type="character" w:customStyle="1" w:styleId="skip">
    <w:name w:val="skip"/>
    <w:basedOn w:val="a0"/>
    <w:rsid w:val="0078019B"/>
  </w:style>
  <w:style w:type="paragraph" w:styleId="a7">
    <w:name w:val="Balloon Text"/>
    <w:basedOn w:val="a"/>
    <w:link w:val="a8"/>
    <w:uiPriority w:val="99"/>
    <w:semiHidden/>
    <w:unhideWhenUsed/>
    <w:rsid w:val="005151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151B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854A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854A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854A4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54A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854A4"/>
    <w:rPr>
      <w:b/>
      <w:bCs/>
    </w:rPr>
  </w:style>
  <w:style w:type="paragraph" w:styleId="ae">
    <w:name w:val="Revision"/>
    <w:hidden/>
    <w:uiPriority w:val="99"/>
    <w:semiHidden/>
    <w:rsid w:val="007A57A0"/>
  </w:style>
  <w:style w:type="paragraph" w:styleId="af">
    <w:name w:val="List Paragraph"/>
    <w:basedOn w:val="a"/>
    <w:uiPriority w:val="34"/>
    <w:qFormat/>
    <w:rsid w:val="006E1BE7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681B38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681B38"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paragraph" w:customStyle="1" w:styleId="src">
    <w:name w:val="src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E80828"/>
    <w:rPr>
      <w:color w:val="0000FF"/>
      <w:u w:val="single"/>
    </w:rPr>
  </w:style>
  <w:style w:type="paragraph" w:styleId="af1">
    <w:name w:val="Normal (Web)"/>
    <w:basedOn w:val="a"/>
    <w:uiPriority w:val="99"/>
    <w:unhideWhenUsed/>
    <w:rsid w:val="00872A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ooks/n/nicecg32/glossary/def-item/glossary.gl1-d20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47EC9B-437E-48B9-BC94-ABBC40AB7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3</Words>
  <Characters>5266</Characters>
  <Application>Microsoft Office Word</Application>
  <DocSecurity>0</DocSecurity>
  <Lines>43</Lines>
  <Paragraphs>12</Paragraphs>
  <ScaleCrop>false</ScaleCrop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ang</cp:lastModifiedBy>
  <cp:revision>2</cp:revision>
  <cp:lastPrinted>2021-01-19T12:26:00Z</cp:lastPrinted>
  <dcterms:created xsi:type="dcterms:W3CDTF">2021-12-01T03:41:00Z</dcterms:created>
  <dcterms:modified xsi:type="dcterms:W3CDTF">2021-12-01T03:41:00Z</dcterms:modified>
</cp:coreProperties>
</file>